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356765" w14:textId="01535A42" w:rsidR="00BB59DA" w:rsidRPr="00BB59DA" w:rsidRDefault="00BB59DA" w:rsidP="00BB59DA">
      <w:pPr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BB59D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No changes </w:t>
      </w:r>
      <w:r w:rsidR="00E2780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in</w:t>
      </w:r>
      <w:r w:rsidRPr="00BB59DA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 xml:space="preserve"> diffusion-weighted imaging-Alberta Stroke Program Early Computed Tomography score from before to after mechanical thrombectomy for anterior circulation occlusion are associated with good outcome</w:t>
      </w:r>
      <w:r w:rsidR="00E27801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</w:t>
      </w:r>
    </w:p>
    <w:p w14:paraId="33C9678F" w14:textId="77777777" w:rsidR="00055027" w:rsidRPr="00BB59DA" w:rsidRDefault="0005502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3E1F7A88" w14:textId="77777777" w:rsidR="00055027" w:rsidRPr="00BB59DA" w:rsidRDefault="0005502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57482143" w14:textId="2CE54498" w:rsidR="007E560B" w:rsidRPr="00C40CB1" w:rsidRDefault="007E560B" w:rsidP="007E560B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C40CB1">
        <w:rPr>
          <w:rFonts w:ascii="Times New Roman" w:hAnsi="Times New Roman" w:cs="Times New Roman"/>
          <w:bCs/>
          <w:color w:val="000000" w:themeColor="text1"/>
          <w:sz w:val="24"/>
        </w:rPr>
        <w:t>Supplementary Table</w:t>
      </w:r>
    </w:p>
    <w:p w14:paraId="6F90D199" w14:textId="77777777" w:rsidR="00055027" w:rsidRDefault="00055027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1186778" w14:textId="77777777" w:rsidR="00BB59DA" w:rsidRDefault="00BB59DA">
      <w:pPr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43E29968" w14:textId="77777777" w:rsidR="00BB59DA" w:rsidRDefault="00BB59DA">
      <w:pPr>
        <w:rPr>
          <w:rFonts w:ascii="Times New Roman" w:hAnsi="Times New Roman" w:cs="Times New Roman"/>
          <w:b/>
          <w:bCs/>
          <w:color w:val="000000" w:themeColor="text1"/>
          <w:szCs w:val="21"/>
        </w:rPr>
        <w:sectPr w:rsidR="00BB59DA" w:rsidSect="00BB59DA">
          <w:pgSz w:w="11900" w:h="16840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5E8971A5" w14:textId="2F87891B" w:rsidR="00622B79" w:rsidRPr="00B509CD" w:rsidRDefault="00F06035" w:rsidP="00622B79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 xml:space="preserve">Supplementary </w:t>
      </w:r>
      <w:r w:rsidR="00622B79" w:rsidRPr="00B509CD">
        <w:rPr>
          <w:rFonts w:ascii="Times New Roman" w:hAnsi="Times New Roman" w:cs="Times New Roman"/>
          <w:b/>
          <w:bCs/>
          <w:color w:val="000000" w:themeColor="text1"/>
          <w:szCs w:val="21"/>
        </w:rPr>
        <w:t>Table. 1</w:t>
      </w:r>
      <w:r w:rsidR="00622B79" w:rsidRPr="00B509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B128A" w:rsidRPr="00B509CD">
        <w:rPr>
          <w:rFonts w:ascii="Times New Roman" w:hAnsi="Times New Roman" w:cs="Times New Roman"/>
          <w:color w:val="000000" w:themeColor="text1"/>
          <w:szCs w:val="21"/>
        </w:rPr>
        <w:t>D</w:t>
      </w:r>
      <w:r w:rsidR="00622B79" w:rsidRPr="00B509CD">
        <w:rPr>
          <w:rFonts w:ascii="Times New Roman" w:hAnsi="Times New Roman" w:cs="Times New Roman"/>
          <w:color w:val="000000" w:themeColor="text1"/>
          <w:szCs w:val="21"/>
        </w:rPr>
        <w:t xml:space="preserve">escriptive </w:t>
      </w:r>
      <w:proofErr w:type="gramStart"/>
      <w:r w:rsidR="00622B79" w:rsidRPr="00B509CD">
        <w:rPr>
          <w:rFonts w:ascii="Times New Roman" w:hAnsi="Times New Roman" w:cs="Times New Roman"/>
          <w:color w:val="000000" w:themeColor="text1"/>
          <w:szCs w:val="21"/>
        </w:rPr>
        <w:t>statistics</w:t>
      </w:r>
      <w:proofErr w:type="gramEnd"/>
      <w:r w:rsidR="00622B79" w:rsidRPr="00B509CD">
        <w:rPr>
          <w:rFonts w:ascii="Times New Roman" w:hAnsi="Times New Roman" w:cs="Times New Roman"/>
          <w:color w:val="000000" w:themeColor="text1"/>
          <w:szCs w:val="21"/>
        </w:rPr>
        <w:t xml:space="preserve"> regarding </w:t>
      </w:r>
      <w:r w:rsidR="00AD0AD9" w:rsidRPr="00B509CD">
        <w:rPr>
          <w:rFonts w:ascii="Times New Roman" w:hAnsi="Times New Roman" w:cs="Times New Roman"/>
          <w:color w:val="000000" w:themeColor="text1"/>
          <w:szCs w:val="21"/>
        </w:rPr>
        <w:t>baseline, procedural, and out</w:t>
      </w:r>
      <w:r w:rsidR="00771C23" w:rsidRPr="00B509CD">
        <w:rPr>
          <w:rFonts w:ascii="Times New Roman" w:hAnsi="Times New Roman" w:cs="Times New Roman"/>
          <w:color w:val="000000" w:themeColor="text1"/>
          <w:szCs w:val="21"/>
        </w:rPr>
        <w:t>come parameters</w:t>
      </w:r>
      <w:r w:rsidR="00647785">
        <w:rPr>
          <w:rFonts w:ascii="Times New Roman" w:hAnsi="Times New Roman" w:cs="Times New Roman"/>
          <w:color w:val="000000" w:themeColor="text1"/>
          <w:szCs w:val="21"/>
        </w:rPr>
        <w:t xml:space="preserve"> related to c-ASPECTS changes</w:t>
      </w:r>
      <w:r w:rsidR="00771C23" w:rsidRPr="00B509CD">
        <w:rPr>
          <w:rFonts w:ascii="Times New Roman" w:hAnsi="Times New Roman" w:cs="Times New Roman"/>
          <w:color w:val="000000" w:themeColor="text1"/>
          <w:szCs w:val="21"/>
        </w:rPr>
        <w:t>.</w:t>
      </w:r>
      <w:r w:rsidR="00FD7022" w:rsidRPr="00B509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tbl>
      <w:tblPr>
        <w:tblStyle w:val="a3"/>
        <w:tblW w:w="10442" w:type="dxa"/>
        <w:tblLook w:val="04A0" w:firstRow="1" w:lastRow="0" w:firstColumn="1" w:lastColumn="0" w:noHBand="0" w:noVBand="1"/>
      </w:tblPr>
      <w:tblGrid>
        <w:gridCol w:w="3256"/>
        <w:gridCol w:w="1275"/>
        <w:gridCol w:w="2410"/>
        <w:gridCol w:w="2410"/>
        <w:gridCol w:w="1091"/>
      </w:tblGrid>
      <w:tr w:rsidR="004C2A14" w:rsidRPr="00B509CD" w14:paraId="08E745E1" w14:textId="77777777" w:rsidTr="00F06035">
        <w:tc>
          <w:tcPr>
            <w:tcW w:w="3256" w:type="dxa"/>
          </w:tcPr>
          <w:p w14:paraId="35211833" w14:textId="09107CC1" w:rsidR="008E3E15" w:rsidRPr="00B509CD" w:rsidRDefault="00BB47C3" w:rsidP="00B462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Characteristics </w:t>
            </w:r>
          </w:p>
        </w:tc>
        <w:tc>
          <w:tcPr>
            <w:tcW w:w="1275" w:type="dxa"/>
          </w:tcPr>
          <w:p w14:paraId="51AA2AAD" w14:textId="69A7A210" w:rsidR="008E3E15" w:rsidRPr="00B509CD" w:rsidRDefault="00BB47C3" w:rsidP="00B462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atients n (%)</w:t>
            </w:r>
          </w:p>
        </w:tc>
        <w:tc>
          <w:tcPr>
            <w:tcW w:w="2410" w:type="dxa"/>
          </w:tcPr>
          <w:p w14:paraId="08341A00" w14:textId="05B65961" w:rsidR="008E3E15" w:rsidRPr="00B509CD" w:rsidRDefault="00083225" w:rsidP="0098100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o</w:t>
            </w:r>
            <w:r w:rsidR="005372C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changes</w:t>
            </w:r>
            <w:r w:rsidR="0098100A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="00BB47C3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%</w:t>
            </w:r>
            <w:r w:rsidR="005732C7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or IQR</w:t>
            </w:r>
            <w:r w:rsidR="00BB47C3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51D61BBC" w14:textId="33475ED8" w:rsidR="008E3E15" w:rsidRPr="00B509CD" w:rsidRDefault="005372C9" w:rsidP="0098100A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Worsening</w:t>
            </w:r>
            <w:r w:rsidR="00F6775E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="00BB47C3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(%</w:t>
            </w:r>
            <w:r w:rsidR="005732C7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or I</w:t>
            </w:r>
            <w:r w:rsidR="009100C5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QR</w:t>
            </w:r>
            <w:r w:rsidR="00BB47C3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1DF2DBCF" w14:textId="7DE4D1BA" w:rsidR="008E3E15" w:rsidRPr="00B509CD" w:rsidRDefault="00BB47C3" w:rsidP="00B462A7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-value</w:t>
            </w:r>
          </w:p>
        </w:tc>
      </w:tr>
      <w:tr w:rsidR="004C2A14" w:rsidRPr="00B509CD" w14:paraId="03949470" w14:textId="77777777" w:rsidTr="00F06035">
        <w:tc>
          <w:tcPr>
            <w:tcW w:w="3256" w:type="dxa"/>
          </w:tcPr>
          <w:p w14:paraId="2B708CA0" w14:textId="41A8176A" w:rsidR="008E3E15" w:rsidRPr="00B509CD" w:rsidRDefault="00BB47C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ex</w:t>
            </w:r>
          </w:p>
        </w:tc>
        <w:tc>
          <w:tcPr>
            <w:tcW w:w="1275" w:type="dxa"/>
          </w:tcPr>
          <w:p w14:paraId="17CF9F55" w14:textId="77777777" w:rsidR="008E3E15" w:rsidRPr="00B509CD" w:rsidRDefault="008E3E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1320451E" w14:textId="77777777" w:rsidR="008E3E15" w:rsidRPr="00B509CD" w:rsidRDefault="008E3E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58083D14" w14:textId="77777777" w:rsidR="008E3E15" w:rsidRPr="00B509CD" w:rsidRDefault="008E3E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</w:tcPr>
          <w:p w14:paraId="4F1C1669" w14:textId="77777777" w:rsidR="008E3E15" w:rsidRPr="00B509CD" w:rsidRDefault="008E3E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C2A14" w:rsidRPr="00B509CD" w14:paraId="55470CFC" w14:textId="77777777" w:rsidTr="00F06035">
        <w:tc>
          <w:tcPr>
            <w:tcW w:w="3256" w:type="dxa"/>
          </w:tcPr>
          <w:p w14:paraId="760F3B71" w14:textId="683D1E07" w:rsidR="008E3E15" w:rsidRPr="00B509CD" w:rsidRDefault="00BB47C3" w:rsidP="0098100A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Male</w:t>
            </w:r>
          </w:p>
        </w:tc>
        <w:tc>
          <w:tcPr>
            <w:tcW w:w="1275" w:type="dxa"/>
          </w:tcPr>
          <w:p w14:paraId="41684514" w14:textId="7D2B57BC" w:rsidR="008E3E15" w:rsidRPr="00B509CD" w:rsidRDefault="009B79AC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="00BB7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B47C3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3651C7">
              <w:rPr>
                <w:rFonts w:ascii="Times New Roman" w:hAnsi="Times New Roman" w:cs="Times New Roman"/>
                <w:color w:val="000000" w:themeColor="text1"/>
                <w:szCs w:val="21"/>
              </w:rPr>
              <w:t>49</w:t>
            </w:r>
            <w:r w:rsidR="00BB47C3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582EE0D0" w14:textId="43F95598" w:rsidR="008E3E15" w:rsidRPr="00B509CD" w:rsidRDefault="006526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 w:rsidR="00BB7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07347">
              <w:rPr>
                <w:rFonts w:ascii="Times New Roman" w:hAnsi="Times New Roman" w:cs="Times New Roman"/>
                <w:color w:val="000000" w:themeColor="text1"/>
                <w:szCs w:val="21"/>
              </w:rPr>
              <w:t>64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19736F85" w14:textId="1D0F91C6" w:rsidR="008E3E15" w:rsidRPr="00B509CD" w:rsidRDefault="006526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BB7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07347">
              <w:rPr>
                <w:rFonts w:ascii="Times New Roman" w:hAnsi="Times New Roman" w:cs="Times New Roman"/>
                <w:color w:val="000000" w:themeColor="text1"/>
                <w:szCs w:val="21"/>
              </w:rPr>
              <w:t>36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7C8A00A1" w14:textId="0AEAAEA8" w:rsidR="008E3E15" w:rsidRPr="00B509CD" w:rsidRDefault="00652612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1</w:t>
            </w:r>
          </w:p>
        </w:tc>
      </w:tr>
      <w:tr w:rsidR="004C2A14" w:rsidRPr="00B509CD" w14:paraId="5FF8A0E8" w14:textId="77777777" w:rsidTr="00F06035">
        <w:tc>
          <w:tcPr>
            <w:tcW w:w="3256" w:type="dxa"/>
          </w:tcPr>
          <w:p w14:paraId="21C9F9FD" w14:textId="2052885A" w:rsidR="008E3E15" w:rsidRPr="00B509CD" w:rsidRDefault="00BB47C3" w:rsidP="0098100A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Female</w:t>
            </w:r>
          </w:p>
        </w:tc>
        <w:tc>
          <w:tcPr>
            <w:tcW w:w="1275" w:type="dxa"/>
          </w:tcPr>
          <w:p w14:paraId="5C881B9A" w14:textId="02D1C182" w:rsidR="008E3E15" w:rsidRPr="00B509CD" w:rsidRDefault="003651C7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="00BB7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6C97C1BA" w14:textId="4F5578FE" w:rsidR="008E3E15" w:rsidRPr="00B509CD" w:rsidRDefault="006526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</w:t>
            </w:r>
            <w:r w:rsidR="00BB7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07347">
              <w:rPr>
                <w:rFonts w:ascii="Times New Roman" w:hAnsi="Times New Roman" w:cs="Times New Roman"/>
                <w:color w:val="000000" w:themeColor="text1"/>
                <w:szCs w:val="21"/>
              </w:rPr>
              <w:t>62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14EFF429" w14:textId="7958292D" w:rsidR="008E3E15" w:rsidRPr="00B509CD" w:rsidRDefault="006526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BB7E1C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682AB8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54767879" w14:textId="77777777" w:rsidR="008E3E15" w:rsidRPr="00B509CD" w:rsidRDefault="008E3E15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4C2A14" w:rsidRPr="00B509CD" w14:paraId="7F5A9232" w14:textId="77777777" w:rsidTr="00F06035">
        <w:tc>
          <w:tcPr>
            <w:tcW w:w="3256" w:type="dxa"/>
          </w:tcPr>
          <w:p w14:paraId="6041D426" w14:textId="69D7F819" w:rsidR="008E3E15" w:rsidRPr="00B509CD" w:rsidRDefault="00DB0F14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</w:t>
            </w:r>
            <w:r w:rsidR="00BB47C3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e (years)</w:t>
            </w:r>
          </w:p>
        </w:tc>
        <w:tc>
          <w:tcPr>
            <w:tcW w:w="1275" w:type="dxa"/>
          </w:tcPr>
          <w:p w14:paraId="587496E9" w14:textId="7A923E66" w:rsidR="008E3E15" w:rsidRPr="00B509CD" w:rsidRDefault="008E3E1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0BCE5212" w14:textId="293C8AD0" w:rsidR="008E3E15" w:rsidRPr="00B509CD" w:rsidRDefault="004F393B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76</w:t>
            </w:r>
            <w:r w:rsidR="0011770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992E56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1</w:t>
            </w:r>
            <w:r w:rsidR="008F3C9C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B440DE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–</w:t>
            </w:r>
            <w:r w:rsidR="008F3C9C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  <w:r w:rsidR="00992E56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052F45D3" w14:textId="7DD63A53" w:rsidR="008E3E15" w:rsidRPr="00B509CD" w:rsidRDefault="00092CB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5 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10DEF">
              <w:rPr>
                <w:rFonts w:ascii="Times New Roman" w:hAnsi="Times New Roman" w:cs="Times New Roman"/>
                <w:color w:val="000000" w:themeColor="text1"/>
                <w:szCs w:val="21"/>
              </w:rPr>
              <w:t>69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– </w:t>
            </w:r>
            <w:r w:rsidR="00710DEF">
              <w:rPr>
                <w:rFonts w:ascii="Times New Roman" w:hAnsi="Times New Roman" w:cs="Times New Roman"/>
                <w:color w:val="000000" w:themeColor="text1"/>
                <w:szCs w:val="21"/>
              </w:rPr>
              <w:t>88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0196557F" w14:textId="2A7FFC92" w:rsidR="008E3E15" w:rsidRPr="00B509CD" w:rsidRDefault="004F393B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7</w:t>
            </w:r>
          </w:p>
        </w:tc>
      </w:tr>
      <w:tr w:rsidR="00935979" w:rsidRPr="00B509CD" w14:paraId="1A0686B7" w14:textId="77777777" w:rsidTr="00F06035">
        <w:tc>
          <w:tcPr>
            <w:tcW w:w="3256" w:type="dxa"/>
          </w:tcPr>
          <w:p w14:paraId="2DCDAFDF" w14:textId="7C55FD37" w:rsidR="00935979" w:rsidRPr="00B509CD" w:rsidRDefault="00935979" w:rsidP="0093597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IHSS</w:t>
            </w:r>
          </w:p>
        </w:tc>
        <w:tc>
          <w:tcPr>
            <w:tcW w:w="1275" w:type="dxa"/>
          </w:tcPr>
          <w:p w14:paraId="46E0D5D4" w14:textId="77777777" w:rsidR="00935979" w:rsidRPr="00B509CD" w:rsidRDefault="00935979" w:rsidP="009359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3A77FB5C" w14:textId="4E4ABDAD" w:rsidR="00935979" w:rsidRPr="00B509CD" w:rsidRDefault="003D29AF" w:rsidP="009359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7 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27F2CDFE" w14:textId="63B6DBD5" w:rsidR="00935979" w:rsidRPr="00B509CD" w:rsidRDefault="003D29AF" w:rsidP="0093597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 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28D54D63" w14:textId="25D9B460" w:rsidR="00935979" w:rsidRPr="00B509CD" w:rsidRDefault="003D29AF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32</w:t>
            </w:r>
          </w:p>
        </w:tc>
      </w:tr>
      <w:tr w:rsidR="00F10630" w:rsidRPr="00B509CD" w14:paraId="4500B861" w14:textId="77777777" w:rsidTr="00F06035">
        <w:tc>
          <w:tcPr>
            <w:tcW w:w="3256" w:type="dxa"/>
          </w:tcPr>
          <w:p w14:paraId="62CD347D" w14:textId="1B9DEFAC" w:rsidR="00F10630" w:rsidRPr="00B509CD" w:rsidRDefault="00F10630" w:rsidP="00F106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e</w:t>
            </w:r>
            <w:r w:rsidR="00ED1CE0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rbid</w:t>
            </w: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mRS</w:t>
            </w:r>
            <w:r w:rsidR="00D609D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score</w:t>
            </w:r>
          </w:p>
        </w:tc>
        <w:tc>
          <w:tcPr>
            <w:tcW w:w="1275" w:type="dxa"/>
          </w:tcPr>
          <w:p w14:paraId="75639665" w14:textId="77777777" w:rsidR="00F10630" w:rsidRPr="00B509CD" w:rsidRDefault="00F10630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088D8B9E" w14:textId="191A60F0" w:rsidR="00F10630" w:rsidRPr="00B509CD" w:rsidRDefault="00644D27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 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3931E7AB" w14:textId="026CB732" w:rsidR="00F10630" w:rsidRPr="00B509CD" w:rsidRDefault="00644D27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 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CA2728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4A915899" w14:textId="4CB8490C" w:rsidR="00F10630" w:rsidRPr="00B509CD" w:rsidRDefault="009E4645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55</w:t>
            </w:r>
          </w:p>
        </w:tc>
      </w:tr>
      <w:tr w:rsidR="00F10630" w:rsidRPr="00B509CD" w14:paraId="4EC25291" w14:textId="77777777" w:rsidTr="00F06035">
        <w:tc>
          <w:tcPr>
            <w:tcW w:w="3256" w:type="dxa"/>
          </w:tcPr>
          <w:p w14:paraId="5CA7777A" w14:textId="57050976" w:rsidR="00F10630" w:rsidRPr="00B509CD" w:rsidRDefault="00F10630" w:rsidP="00F106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Laterality </w:t>
            </w:r>
          </w:p>
        </w:tc>
        <w:tc>
          <w:tcPr>
            <w:tcW w:w="1275" w:type="dxa"/>
          </w:tcPr>
          <w:p w14:paraId="1F9F67CD" w14:textId="77777777" w:rsidR="00F10630" w:rsidRPr="00B509CD" w:rsidRDefault="00F10630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415DED34" w14:textId="77777777" w:rsidR="00F10630" w:rsidRPr="00B509CD" w:rsidRDefault="00F10630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4B61B38A" w14:textId="77777777" w:rsidR="00F10630" w:rsidRPr="00B509CD" w:rsidRDefault="00F10630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</w:tcPr>
          <w:p w14:paraId="7E319231" w14:textId="27FAF3A9" w:rsidR="00F10630" w:rsidRPr="00B509CD" w:rsidRDefault="00F10630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06035" w:rsidRPr="00B509CD" w14:paraId="20536A25" w14:textId="77777777" w:rsidTr="00F06035">
        <w:tc>
          <w:tcPr>
            <w:tcW w:w="3256" w:type="dxa"/>
          </w:tcPr>
          <w:p w14:paraId="40A80D6F" w14:textId="77F6341F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Left</w:t>
            </w:r>
          </w:p>
        </w:tc>
        <w:tc>
          <w:tcPr>
            <w:tcW w:w="1275" w:type="dxa"/>
          </w:tcPr>
          <w:p w14:paraId="0A18207D" w14:textId="463091CB" w:rsidR="00F06035" w:rsidRPr="00B509CD" w:rsidRDefault="00BB7E1C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4 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5AA3019F" w14:textId="62260ACD" w:rsidR="00F06035" w:rsidRPr="00B509CD" w:rsidRDefault="00BB7E1C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5 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B13C4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B03AAC">
              <w:rPr>
                <w:rFonts w:ascii="Times New Roman" w:hAnsi="Times New Roman" w:cs="Times New Roman"/>
                <w:color w:val="000000" w:themeColor="text1"/>
                <w:szCs w:val="21"/>
              </w:rPr>
              <w:t>2.5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3A822307" w14:textId="3210C1B6" w:rsidR="00F06035" w:rsidRPr="00B509CD" w:rsidRDefault="00BB7E1C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 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B13C4">
              <w:rPr>
                <w:rFonts w:ascii="Times New Roman" w:hAnsi="Times New Roman" w:cs="Times New Roman"/>
                <w:color w:val="000000" w:themeColor="text1"/>
                <w:szCs w:val="21"/>
              </w:rPr>
              <w:t>37.5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2D869D75" w14:textId="61624F5E" w:rsidR="00F06035" w:rsidRPr="00B509CD" w:rsidRDefault="00B03AAC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7</w:t>
            </w:r>
          </w:p>
        </w:tc>
      </w:tr>
      <w:tr w:rsidR="00F06035" w:rsidRPr="00B509CD" w14:paraId="01430174" w14:textId="77777777" w:rsidTr="00F06035">
        <w:tc>
          <w:tcPr>
            <w:tcW w:w="3256" w:type="dxa"/>
          </w:tcPr>
          <w:p w14:paraId="4E9C015E" w14:textId="5FF15857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Right</w:t>
            </w:r>
          </w:p>
        </w:tc>
        <w:tc>
          <w:tcPr>
            <w:tcW w:w="1275" w:type="dxa"/>
          </w:tcPr>
          <w:p w14:paraId="51ED6051" w14:textId="635101A4" w:rsidR="00F06035" w:rsidRPr="00B509CD" w:rsidRDefault="00BB7E1C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  <w:r w:rsidR="008B13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B13C4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1A94F638" w14:textId="11A13BA5" w:rsidR="00F06035" w:rsidRPr="00B509CD" w:rsidRDefault="00BB7E1C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2 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B03AAC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5FB6804F" w14:textId="6C57378A" w:rsidR="00F06035" w:rsidRPr="00B509CD" w:rsidRDefault="00BB7E1C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 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B03AAC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776538DA" w14:textId="77777777" w:rsidR="00F06035" w:rsidRPr="00B509CD" w:rsidRDefault="00F06035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25F23" w:rsidRPr="00B509CD" w14:paraId="56C28854" w14:textId="77777777" w:rsidTr="00F06035">
        <w:tc>
          <w:tcPr>
            <w:tcW w:w="3256" w:type="dxa"/>
          </w:tcPr>
          <w:p w14:paraId="3E7EFC9B" w14:textId="1604FA40" w:rsidR="00E25F23" w:rsidRPr="00B509CD" w:rsidRDefault="00242760" w:rsidP="006C413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rterial occlusion site</w:t>
            </w:r>
          </w:p>
        </w:tc>
        <w:tc>
          <w:tcPr>
            <w:tcW w:w="1275" w:type="dxa"/>
          </w:tcPr>
          <w:p w14:paraId="28AD9D3A" w14:textId="77777777" w:rsidR="00E25F23" w:rsidRPr="00B509CD" w:rsidRDefault="00E25F23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27758886" w14:textId="77777777" w:rsidR="00E25F23" w:rsidRPr="00B509CD" w:rsidRDefault="00E25F23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630336F9" w14:textId="77777777" w:rsidR="00E25F23" w:rsidRPr="00B509CD" w:rsidRDefault="00E25F23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</w:tcPr>
          <w:p w14:paraId="0D60D470" w14:textId="77777777" w:rsidR="00E25F23" w:rsidRPr="00B509CD" w:rsidRDefault="00E25F23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06035" w:rsidRPr="00B509CD" w14:paraId="2C0C38FD" w14:textId="77777777" w:rsidTr="00F06035">
        <w:tc>
          <w:tcPr>
            <w:tcW w:w="3256" w:type="dxa"/>
          </w:tcPr>
          <w:p w14:paraId="731D522C" w14:textId="550DD939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CCA + ICA + MCA-M1</w:t>
            </w:r>
          </w:p>
        </w:tc>
        <w:tc>
          <w:tcPr>
            <w:tcW w:w="1275" w:type="dxa"/>
          </w:tcPr>
          <w:p w14:paraId="46E669AE" w14:textId="7D39E53C" w:rsidR="00F06035" w:rsidRPr="00B509CD" w:rsidRDefault="00B146DA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0 </w:t>
            </w:r>
            <w:r w:rsidR="00F06035" w:rsidRPr="003D256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4D45D3">
              <w:rPr>
                <w:rFonts w:ascii="Times New Roman" w:hAnsi="Times New Roman" w:cs="Times New Roman"/>
                <w:color w:val="000000" w:themeColor="text1"/>
                <w:szCs w:val="21"/>
              </w:rPr>
              <w:t>67</w:t>
            </w:r>
            <w:r w:rsidR="00F06035" w:rsidRPr="003D256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10711041" w14:textId="6604D188" w:rsidR="00F06035" w:rsidRPr="00B509CD" w:rsidRDefault="004D45D3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  <w:r w:rsidR="00B146D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80DF1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5C89517F" w14:textId="7C4D6710" w:rsidR="00F06035" w:rsidRPr="00B509CD" w:rsidRDefault="004D45D3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</w:t>
            </w:r>
            <w:r w:rsidR="00B146D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80DF1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1B0864B5" w14:textId="39EA62C9" w:rsidR="00F06035" w:rsidRPr="00B509CD" w:rsidRDefault="004D45D3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4</w:t>
            </w:r>
          </w:p>
        </w:tc>
      </w:tr>
      <w:tr w:rsidR="00F06035" w:rsidRPr="00B509CD" w14:paraId="749183AA" w14:textId="77777777" w:rsidTr="00F06035">
        <w:tc>
          <w:tcPr>
            <w:tcW w:w="3256" w:type="dxa"/>
          </w:tcPr>
          <w:p w14:paraId="37585205" w14:textId="38E3201D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MCA-M2</w:t>
            </w:r>
          </w:p>
        </w:tc>
        <w:tc>
          <w:tcPr>
            <w:tcW w:w="1275" w:type="dxa"/>
          </w:tcPr>
          <w:p w14:paraId="524F5FC2" w14:textId="12990461" w:rsidR="00F06035" w:rsidRPr="00B509CD" w:rsidRDefault="00B146DA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3 </w:t>
            </w:r>
            <w:r w:rsidR="00F06035" w:rsidRPr="003D256B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F06376">
              <w:rPr>
                <w:rFonts w:ascii="Times New Roman" w:hAnsi="Times New Roman" w:cs="Times New Roman"/>
                <w:color w:val="000000" w:themeColor="text1"/>
                <w:szCs w:val="21"/>
              </w:rPr>
              <w:t>29</w:t>
            </w:r>
            <w:r w:rsidR="00F06035" w:rsidRPr="003D256B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4A197C6E" w14:textId="501BB24E" w:rsidR="00F06035" w:rsidRPr="00B509CD" w:rsidRDefault="004D45D3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 w:rsidR="00B146D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80DF1">
              <w:rPr>
                <w:rFonts w:ascii="Times New Roman" w:hAnsi="Times New Roman" w:cs="Times New Roman"/>
                <w:color w:val="000000" w:themeColor="text1"/>
                <w:szCs w:val="21"/>
              </w:rPr>
              <w:t>46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4EC75177" w14:textId="3E8589CE" w:rsidR="00F06035" w:rsidRPr="00B509CD" w:rsidRDefault="004D45D3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 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80DF1">
              <w:rPr>
                <w:rFonts w:ascii="Times New Roman" w:hAnsi="Times New Roman" w:cs="Times New Roman"/>
                <w:color w:val="000000" w:themeColor="text1"/>
                <w:szCs w:val="21"/>
              </w:rPr>
              <w:t>54</w:t>
            </w:r>
            <w:r w:rsidR="00F06035" w:rsidRPr="00A83E8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4F8D2356" w14:textId="77777777" w:rsidR="00F06035" w:rsidRPr="00B509CD" w:rsidRDefault="00F06035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06035" w:rsidRPr="00B509CD" w14:paraId="224AE98C" w14:textId="77777777" w:rsidTr="00F06035">
        <w:tc>
          <w:tcPr>
            <w:tcW w:w="3256" w:type="dxa"/>
          </w:tcPr>
          <w:p w14:paraId="155D6456" w14:textId="2B5E048B" w:rsidR="00F06035" w:rsidRPr="00B509CD" w:rsidRDefault="00F06035" w:rsidP="00F060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trieval attempts</w:t>
            </w:r>
          </w:p>
        </w:tc>
        <w:tc>
          <w:tcPr>
            <w:tcW w:w="1275" w:type="dxa"/>
          </w:tcPr>
          <w:p w14:paraId="3ADEEE77" w14:textId="77777777" w:rsidR="00F06035" w:rsidRPr="00B509CD" w:rsidRDefault="00F06035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156F2B8E" w14:textId="64F00504" w:rsidR="00F06035" w:rsidRPr="00B509CD" w:rsidRDefault="00861D91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 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64E699FC" w14:textId="109A2EC3" w:rsidR="00F06035" w:rsidRPr="00B509CD" w:rsidRDefault="00861D91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7DAE499C" w14:textId="6A6172C1" w:rsidR="00F06035" w:rsidRPr="00B509CD" w:rsidRDefault="00D34B40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*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45</w:t>
            </w:r>
          </w:p>
        </w:tc>
      </w:tr>
      <w:tr w:rsidR="00F06035" w:rsidRPr="00B509CD" w14:paraId="4B9EAF22" w14:textId="77777777" w:rsidTr="00F06035">
        <w:tc>
          <w:tcPr>
            <w:tcW w:w="3256" w:type="dxa"/>
          </w:tcPr>
          <w:p w14:paraId="66BA707C" w14:textId="7DB4B7B5" w:rsidR="00F06035" w:rsidRPr="00B509CD" w:rsidRDefault="00F06035" w:rsidP="00F0603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nset to reperfusion time (hours)</w:t>
            </w:r>
          </w:p>
        </w:tc>
        <w:tc>
          <w:tcPr>
            <w:tcW w:w="1275" w:type="dxa"/>
          </w:tcPr>
          <w:p w14:paraId="197A3C43" w14:textId="77777777" w:rsidR="00F06035" w:rsidRPr="00B509CD" w:rsidRDefault="00F06035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01668972" w14:textId="69741182" w:rsidR="00F06035" w:rsidRPr="00B509CD" w:rsidRDefault="007E09DF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 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55B3893E" w14:textId="550F5A49" w:rsidR="00F06035" w:rsidRPr="00B509CD" w:rsidRDefault="007E09DF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 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–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</w:t>
            </w:r>
            <w:r w:rsidR="00F06035" w:rsidRPr="00C3284F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63A4FD84" w14:textId="2D1C4656" w:rsidR="00F06035" w:rsidRPr="00B509CD" w:rsidRDefault="00E1477F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1</w:t>
            </w:r>
          </w:p>
        </w:tc>
      </w:tr>
      <w:tr w:rsidR="0039649B" w:rsidRPr="00B509CD" w14:paraId="71789DF1" w14:textId="77777777" w:rsidTr="00F06035">
        <w:tc>
          <w:tcPr>
            <w:tcW w:w="3256" w:type="dxa"/>
          </w:tcPr>
          <w:p w14:paraId="03629F09" w14:textId="58616563" w:rsidR="0039649B" w:rsidRPr="00B509CD" w:rsidRDefault="004B20E0" w:rsidP="00F106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</w:t>
            </w:r>
            <w:r w:rsidR="0039649B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ICI</w:t>
            </w:r>
            <w:r w:rsidR="00D609DC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grade</w:t>
            </w:r>
          </w:p>
        </w:tc>
        <w:tc>
          <w:tcPr>
            <w:tcW w:w="1275" w:type="dxa"/>
          </w:tcPr>
          <w:p w14:paraId="797BC8EC" w14:textId="77777777" w:rsidR="0039649B" w:rsidRPr="00B509CD" w:rsidRDefault="0039649B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1CD80FD4" w14:textId="77777777" w:rsidR="0039649B" w:rsidRPr="00B509CD" w:rsidRDefault="0039649B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27E408DD" w14:textId="77777777" w:rsidR="0039649B" w:rsidRPr="00B509CD" w:rsidRDefault="0039649B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</w:tcPr>
          <w:p w14:paraId="7234DFBF" w14:textId="77777777" w:rsidR="0039649B" w:rsidRPr="00B509CD" w:rsidRDefault="0039649B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06035" w:rsidRPr="00B509CD" w14:paraId="18A5F68D" w14:textId="77777777" w:rsidTr="00F06035">
        <w:tc>
          <w:tcPr>
            <w:tcW w:w="3256" w:type="dxa"/>
          </w:tcPr>
          <w:p w14:paraId="21E75389" w14:textId="6E4653E0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2b + 3</w:t>
            </w:r>
          </w:p>
        </w:tc>
        <w:tc>
          <w:tcPr>
            <w:tcW w:w="1275" w:type="dxa"/>
          </w:tcPr>
          <w:p w14:paraId="427C7607" w14:textId="75520FA7" w:rsidR="00F06035" w:rsidRPr="00B509CD" w:rsidRDefault="006D2124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5 </w:t>
            </w:r>
            <w:r w:rsidR="00F06035" w:rsidRPr="00AD47D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FB1341">
              <w:rPr>
                <w:rFonts w:ascii="Times New Roman" w:hAnsi="Times New Roman" w:cs="Times New Roman"/>
                <w:color w:val="000000" w:themeColor="text1"/>
                <w:szCs w:val="21"/>
              </w:rPr>
              <w:t>78</w:t>
            </w:r>
            <w:r w:rsidR="00F06035" w:rsidRPr="00AD47D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3BC8BA6B" w14:textId="1FA34B83" w:rsidR="00F06035" w:rsidRPr="00B509CD" w:rsidRDefault="006D2124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2 </w:t>
            </w:r>
            <w:r w:rsidR="00F06035" w:rsidRPr="000D69C7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85DAF">
              <w:rPr>
                <w:rFonts w:ascii="Times New Roman" w:hAnsi="Times New Roman" w:cs="Times New Roman"/>
                <w:color w:val="000000" w:themeColor="text1"/>
                <w:szCs w:val="21"/>
              </w:rPr>
              <w:t>63</w:t>
            </w:r>
            <w:r w:rsidR="00F06035" w:rsidRPr="000D69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1EA4667A" w14:textId="20E694F9" w:rsidR="00F06035" w:rsidRPr="00B509CD" w:rsidRDefault="006D2124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3 </w:t>
            </w:r>
            <w:r w:rsidR="00F06035" w:rsidRPr="000D69C7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85DAF">
              <w:rPr>
                <w:rFonts w:ascii="Times New Roman" w:hAnsi="Times New Roman" w:cs="Times New Roman"/>
                <w:color w:val="000000" w:themeColor="text1"/>
                <w:szCs w:val="21"/>
              </w:rPr>
              <w:t>37</w:t>
            </w:r>
            <w:r w:rsidR="00F06035" w:rsidRPr="000D69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23FC145D" w14:textId="5AACD96A" w:rsidR="00F06035" w:rsidRPr="00B509CD" w:rsidRDefault="006D2124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99</w:t>
            </w:r>
          </w:p>
        </w:tc>
      </w:tr>
      <w:tr w:rsidR="00F06035" w:rsidRPr="00B509CD" w14:paraId="0050D5C3" w14:textId="77777777" w:rsidTr="00F06035">
        <w:tc>
          <w:tcPr>
            <w:tcW w:w="3256" w:type="dxa"/>
          </w:tcPr>
          <w:p w14:paraId="7E452D4B" w14:textId="45AA5EF3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Others</w:t>
            </w:r>
          </w:p>
        </w:tc>
        <w:tc>
          <w:tcPr>
            <w:tcW w:w="1275" w:type="dxa"/>
          </w:tcPr>
          <w:p w14:paraId="3EE79F37" w14:textId="7D60D46A" w:rsidR="00F06035" w:rsidRPr="00B509CD" w:rsidRDefault="006D2124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 </w:t>
            </w:r>
            <w:r w:rsidR="00F06035" w:rsidRPr="00AD47D3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FB1341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  <w:r w:rsidR="00F06035" w:rsidRPr="00AD47D3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56D3DC51" w14:textId="38D03547" w:rsidR="00F06035" w:rsidRPr="00B509CD" w:rsidRDefault="00085DAF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 </w:t>
            </w:r>
            <w:r w:rsidR="00F06035" w:rsidRPr="000D69C7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62.5</w:t>
            </w:r>
            <w:r w:rsidR="00F06035" w:rsidRPr="000D69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18B7F961" w14:textId="79FDE1F1" w:rsidR="00F06035" w:rsidRPr="00B509CD" w:rsidRDefault="00085DAF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 </w:t>
            </w:r>
            <w:r w:rsidR="00F06035" w:rsidRPr="000D69C7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7.5</w:t>
            </w:r>
            <w:r w:rsidR="00F06035" w:rsidRPr="000D69C7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64E6AB91" w14:textId="77777777" w:rsidR="00F06035" w:rsidRPr="00B509CD" w:rsidRDefault="00F06035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10630" w:rsidRPr="00B509CD" w14:paraId="3FA7AC4E" w14:textId="77777777" w:rsidTr="00F06035">
        <w:tc>
          <w:tcPr>
            <w:tcW w:w="3256" w:type="dxa"/>
          </w:tcPr>
          <w:p w14:paraId="4DB21681" w14:textId="784FF3DD" w:rsidR="00F10630" w:rsidRPr="00B509CD" w:rsidRDefault="005B1645" w:rsidP="00F1063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PA</w:t>
            </w:r>
            <w:r w:rsidR="009D58E9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="001A49AC"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erapy</w:t>
            </w:r>
          </w:p>
        </w:tc>
        <w:tc>
          <w:tcPr>
            <w:tcW w:w="1275" w:type="dxa"/>
          </w:tcPr>
          <w:p w14:paraId="44163D7C" w14:textId="77777777" w:rsidR="00F10630" w:rsidRPr="00B509CD" w:rsidRDefault="00F10630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2441AA18" w14:textId="77777777" w:rsidR="00F10630" w:rsidRPr="00B509CD" w:rsidRDefault="00F10630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062731B7" w14:textId="77777777" w:rsidR="00F10630" w:rsidRPr="00B509CD" w:rsidRDefault="00F10630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</w:tcPr>
          <w:p w14:paraId="28AAE88A" w14:textId="77777777" w:rsidR="00F10630" w:rsidRPr="00B509CD" w:rsidRDefault="00F10630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06035" w:rsidRPr="00B509CD" w14:paraId="55F471B0" w14:textId="77777777" w:rsidTr="00F06035">
        <w:tc>
          <w:tcPr>
            <w:tcW w:w="3256" w:type="dxa"/>
          </w:tcPr>
          <w:p w14:paraId="59F85E0A" w14:textId="56255042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275" w:type="dxa"/>
          </w:tcPr>
          <w:p w14:paraId="283C8C83" w14:textId="578048A7" w:rsidR="00F06035" w:rsidRPr="00B509CD" w:rsidRDefault="00C07C41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7 </w:t>
            </w:r>
            <w:r w:rsidR="00F06035" w:rsidRPr="007D1902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FB1341">
              <w:rPr>
                <w:rFonts w:ascii="Times New Roman" w:hAnsi="Times New Roman" w:cs="Times New Roman"/>
                <w:color w:val="000000" w:themeColor="text1"/>
                <w:szCs w:val="21"/>
              </w:rPr>
              <w:t>38</w:t>
            </w:r>
            <w:r w:rsidR="00F06035" w:rsidRPr="007D190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35E74021" w14:textId="1630EA4A" w:rsidR="00F06035" w:rsidRPr="00B509CD" w:rsidRDefault="00407251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8 </w:t>
            </w:r>
            <w:r w:rsidR="00F06035" w:rsidRPr="006411E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D1C32">
              <w:rPr>
                <w:rFonts w:ascii="Times New Roman" w:hAnsi="Times New Roman" w:cs="Times New Roman"/>
                <w:color w:val="000000" w:themeColor="text1"/>
                <w:szCs w:val="21"/>
              </w:rPr>
              <w:t>47</w:t>
            </w:r>
            <w:r w:rsidR="00F06035" w:rsidRPr="006411E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0393F0DB" w14:textId="1A912F56" w:rsidR="00F06035" w:rsidRPr="00B509CD" w:rsidRDefault="00407251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9 </w:t>
            </w:r>
            <w:r w:rsidR="00F06035" w:rsidRPr="006411E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D1C32">
              <w:rPr>
                <w:rFonts w:ascii="Times New Roman" w:hAnsi="Times New Roman" w:cs="Times New Roman"/>
                <w:color w:val="000000" w:themeColor="text1"/>
                <w:szCs w:val="21"/>
              </w:rPr>
              <w:t>53</w:t>
            </w:r>
            <w:r w:rsidR="00F06035" w:rsidRPr="006411E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5D8BC43E" w14:textId="5A0849F5" w:rsidR="00F06035" w:rsidRPr="00B509CD" w:rsidRDefault="00407251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084</w:t>
            </w:r>
          </w:p>
        </w:tc>
      </w:tr>
      <w:tr w:rsidR="00F06035" w:rsidRPr="00B509CD" w14:paraId="5F1D4D2F" w14:textId="77777777" w:rsidTr="00F06035">
        <w:tc>
          <w:tcPr>
            <w:tcW w:w="3256" w:type="dxa"/>
          </w:tcPr>
          <w:p w14:paraId="1E34CD68" w14:textId="17677203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5" w:type="dxa"/>
          </w:tcPr>
          <w:p w14:paraId="6AB8D9EF" w14:textId="290AC0EE" w:rsidR="00F06035" w:rsidRPr="00B509CD" w:rsidRDefault="00C07C41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6 </w:t>
            </w:r>
            <w:r w:rsidR="00F06035" w:rsidRPr="007D1902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D1C32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  <w:r w:rsidR="00F06035" w:rsidRPr="007D1902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508D86C8" w14:textId="6C9318B5" w:rsidR="00F06035" w:rsidRPr="00B509CD" w:rsidRDefault="00407251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9 </w:t>
            </w:r>
            <w:r w:rsidR="00F06035" w:rsidRPr="006411E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B71A7">
              <w:rPr>
                <w:rFonts w:ascii="Times New Roman" w:hAnsi="Times New Roman" w:cs="Times New Roman"/>
                <w:color w:val="000000" w:themeColor="text1"/>
                <w:szCs w:val="21"/>
              </w:rPr>
              <w:t>73</w:t>
            </w:r>
            <w:r w:rsidR="00F06035" w:rsidRPr="006411E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60788224" w14:textId="2B52DDD2" w:rsidR="00F06035" w:rsidRPr="00B509CD" w:rsidRDefault="00407251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 </w:t>
            </w:r>
            <w:r w:rsidR="00F06035" w:rsidRPr="006411E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7B71A7">
              <w:rPr>
                <w:rFonts w:ascii="Times New Roman" w:hAnsi="Times New Roman" w:cs="Times New Roman"/>
                <w:color w:val="000000" w:themeColor="text1"/>
                <w:szCs w:val="21"/>
              </w:rPr>
              <w:t>27</w:t>
            </w:r>
            <w:r w:rsidR="00F06035" w:rsidRPr="006411E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0A2596F8" w14:textId="77777777" w:rsidR="00F06035" w:rsidRPr="00B509CD" w:rsidRDefault="00F06035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6B32CA" w:rsidRPr="00B509CD" w14:paraId="6BAA6019" w14:textId="77777777" w:rsidTr="00F06035">
        <w:tc>
          <w:tcPr>
            <w:tcW w:w="3256" w:type="dxa"/>
          </w:tcPr>
          <w:p w14:paraId="1BBD0D5C" w14:textId="7AE1A752" w:rsidR="006B32CA" w:rsidRPr="00B509CD" w:rsidRDefault="00E62533" w:rsidP="0008168F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eoperative DWI-ASPECTS</w:t>
            </w:r>
          </w:p>
        </w:tc>
        <w:tc>
          <w:tcPr>
            <w:tcW w:w="1275" w:type="dxa"/>
          </w:tcPr>
          <w:p w14:paraId="3EB638E5" w14:textId="77777777" w:rsidR="006B32CA" w:rsidRPr="00B509CD" w:rsidRDefault="006B32CA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6FB1850D" w14:textId="77777777" w:rsidR="006B32CA" w:rsidRPr="00B509CD" w:rsidRDefault="006B32CA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084A3817" w14:textId="77777777" w:rsidR="006B32CA" w:rsidRPr="00B509CD" w:rsidRDefault="006B32CA" w:rsidP="00F1063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</w:tcPr>
          <w:p w14:paraId="22568148" w14:textId="77777777" w:rsidR="006B32CA" w:rsidRPr="00B509CD" w:rsidRDefault="006B32CA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06035" w:rsidRPr="00B509CD" w14:paraId="41A46ECB" w14:textId="77777777" w:rsidTr="00F06035">
        <w:tc>
          <w:tcPr>
            <w:tcW w:w="3256" w:type="dxa"/>
          </w:tcPr>
          <w:p w14:paraId="25402125" w14:textId="6220B7CB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eastAsia="ＭＳ Ｐゴシック" w:hAnsi="Times New Roman" w:cs="Times New Roman"/>
                <w:color w:val="000000" w:themeColor="text1"/>
                <w:kern w:val="36"/>
                <w:szCs w:val="21"/>
              </w:rPr>
              <w:t>≥</w:t>
            </w:r>
            <w:r w:rsidRPr="00B509CD">
              <w:rPr>
                <w:rFonts w:ascii="Times New Roman" w:eastAsia="ＭＳ 明朝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5" w:type="dxa"/>
          </w:tcPr>
          <w:p w14:paraId="28445B3D" w14:textId="4FDE7D18" w:rsidR="00F06035" w:rsidRPr="00B509CD" w:rsidRDefault="00AB193C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6 </w:t>
            </w:r>
            <w:r w:rsidR="00F06035" w:rsidRPr="003764F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948A9">
              <w:rPr>
                <w:rFonts w:ascii="Times New Roman" w:hAnsi="Times New Roman" w:cs="Times New Roman"/>
                <w:color w:val="000000" w:themeColor="text1"/>
                <w:szCs w:val="21"/>
              </w:rPr>
              <w:t>80</w:t>
            </w:r>
            <w:r w:rsidR="00F06035" w:rsidRPr="003764F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616D01FC" w14:textId="639EDEC0" w:rsidR="00F06035" w:rsidRPr="00B509CD" w:rsidRDefault="00D948A9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 </w:t>
            </w:r>
            <w:r w:rsidR="00F06035" w:rsidRPr="0018644E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76F3E">
              <w:rPr>
                <w:rFonts w:ascii="Times New Roman" w:hAnsi="Times New Roman" w:cs="Times New Roman"/>
                <w:color w:val="000000" w:themeColor="text1"/>
                <w:szCs w:val="21"/>
              </w:rPr>
              <w:t>58</w:t>
            </w:r>
            <w:r w:rsidR="00F06035" w:rsidRPr="0018644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2DF1FDAF" w14:textId="4A6A646F" w:rsidR="00F06035" w:rsidRPr="00B509CD" w:rsidRDefault="00D948A9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5 </w:t>
            </w:r>
            <w:r w:rsidR="00F06035" w:rsidRPr="0018644E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76F3E">
              <w:rPr>
                <w:rFonts w:ascii="Times New Roman" w:hAnsi="Times New Roman" w:cs="Times New Roman"/>
                <w:color w:val="000000" w:themeColor="text1"/>
                <w:szCs w:val="21"/>
              </w:rPr>
              <w:t>42</w:t>
            </w:r>
            <w:r w:rsidR="00F06035" w:rsidRPr="0018644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379DF3F2" w14:textId="49E831BE" w:rsidR="00F06035" w:rsidRPr="00B509CD" w:rsidRDefault="00675308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17</w:t>
            </w:r>
          </w:p>
        </w:tc>
      </w:tr>
      <w:tr w:rsidR="00F06035" w:rsidRPr="00B509CD" w14:paraId="7997B6D5" w14:textId="77777777" w:rsidTr="00F06035">
        <w:tc>
          <w:tcPr>
            <w:tcW w:w="3256" w:type="dxa"/>
          </w:tcPr>
          <w:p w14:paraId="37DF43CB" w14:textId="0D48CC9A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eastAsia="游明朝" w:hAnsi="Times New Roman" w:cs="Times New Roman"/>
                <w:color w:val="000000" w:themeColor="text1"/>
                <w:szCs w:val="21"/>
              </w:rPr>
              <w:t>&lt;</w:t>
            </w: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5" w:type="dxa"/>
          </w:tcPr>
          <w:p w14:paraId="0B3883F0" w14:textId="1E457480" w:rsidR="00F06035" w:rsidRPr="00B509CD" w:rsidRDefault="00AB193C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7 </w:t>
            </w:r>
            <w:r w:rsidR="00F06035" w:rsidRPr="003764F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D948A9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  <w:r w:rsidR="00F06035" w:rsidRPr="003764F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122A42B7" w14:textId="690F5E21" w:rsidR="00F06035" w:rsidRPr="00B509CD" w:rsidRDefault="00D948A9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 </w:t>
            </w:r>
            <w:r w:rsidR="00F06035" w:rsidRPr="0018644E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876F3E">
              <w:rPr>
                <w:rFonts w:ascii="Times New Roman" w:hAnsi="Times New Roman" w:cs="Times New Roman"/>
                <w:color w:val="000000" w:themeColor="text1"/>
                <w:szCs w:val="21"/>
              </w:rPr>
              <w:t>86</w:t>
            </w:r>
            <w:r w:rsidR="00F06035" w:rsidRPr="0018644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7A4E269E" w14:textId="2D63B4B4" w:rsidR="00F06035" w:rsidRPr="00B509CD" w:rsidRDefault="00D948A9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 </w:t>
            </w:r>
            <w:r w:rsidR="00F06035" w:rsidRPr="0018644E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1748F7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  <w:r w:rsidR="00F06035" w:rsidRPr="0018644E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232C67D2" w14:textId="77777777" w:rsidR="00F06035" w:rsidRPr="00B509CD" w:rsidRDefault="00F06035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547C8" w:rsidRPr="00B509CD" w14:paraId="3613A969" w14:textId="77777777" w:rsidTr="00F06035">
        <w:tc>
          <w:tcPr>
            <w:tcW w:w="3256" w:type="dxa"/>
          </w:tcPr>
          <w:p w14:paraId="41AF8E80" w14:textId="2FA90CAE" w:rsidR="00B547C8" w:rsidRPr="00B509CD" w:rsidRDefault="00B547C8" w:rsidP="00BC3D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emorrhagic infarction</w:t>
            </w:r>
          </w:p>
        </w:tc>
        <w:tc>
          <w:tcPr>
            <w:tcW w:w="1275" w:type="dxa"/>
          </w:tcPr>
          <w:p w14:paraId="06FAA563" w14:textId="77777777" w:rsidR="00B547C8" w:rsidRPr="00B509CD" w:rsidRDefault="00B547C8" w:rsidP="00BC3D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58A7751F" w14:textId="77777777" w:rsidR="00B547C8" w:rsidRPr="00B509CD" w:rsidRDefault="00B547C8" w:rsidP="00BC3D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2B44FBE8" w14:textId="77777777" w:rsidR="00B547C8" w:rsidRPr="00B509CD" w:rsidRDefault="00B547C8" w:rsidP="00BC3D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</w:tcPr>
          <w:p w14:paraId="1080BE5D" w14:textId="77777777" w:rsidR="00B547C8" w:rsidRPr="00B509CD" w:rsidRDefault="00B547C8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06035" w:rsidRPr="00B509CD" w14:paraId="4917DED6" w14:textId="77777777" w:rsidTr="00F06035">
        <w:tc>
          <w:tcPr>
            <w:tcW w:w="3256" w:type="dxa"/>
          </w:tcPr>
          <w:p w14:paraId="467625A5" w14:textId="3ABE9EF9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275" w:type="dxa"/>
          </w:tcPr>
          <w:p w14:paraId="3D8F0694" w14:textId="302B1CE4" w:rsidR="00F06035" w:rsidRPr="00B509CD" w:rsidRDefault="00356761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3</w:t>
            </w:r>
            <w:r w:rsidR="005E1F7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5E1F7D">
              <w:rPr>
                <w:rFonts w:ascii="Times New Roman" w:hAnsi="Times New Roman" w:cs="Times New Roman"/>
                <w:color w:val="000000" w:themeColor="text1"/>
                <w:szCs w:val="21"/>
              </w:rPr>
              <w:t>51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32FC3B3A" w14:textId="11C2987D" w:rsidR="00F06035" w:rsidRPr="00B509CD" w:rsidRDefault="005E1F7D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3 </w:t>
            </w:r>
            <w:r w:rsidR="00F06035" w:rsidRPr="0095262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439D4">
              <w:rPr>
                <w:rFonts w:ascii="Times New Roman" w:hAnsi="Times New Roman" w:cs="Times New Roman"/>
                <w:color w:val="000000" w:themeColor="text1"/>
                <w:szCs w:val="21"/>
              </w:rPr>
              <w:t>57</w:t>
            </w:r>
            <w:r w:rsidR="00F06035" w:rsidRPr="0095262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1178E349" w14:textId="24CF5A0D" w:rsidR="00F06035" w:rsidRPr="00B509CD" w:rsidRDefault="005E1F7D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0 </w:t>
            </w:r>
            <w:r w:rsidR="00F06035" w:rsidRPr="0095262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439D4">
              <w:rPr>
                <w:rFonts w:ascii="Times New Roman" w:hAnsi="Times New Roman" w:cs="Times New Roman"/>
                <w:color w:val="000000" w:themeColor="text1"/>
                <w:szCs w:val="21"/>
              </w:rPr>
              <w:t>43</w:t>
            </w:r>
            <w:r w:rsidR="00F06035" w:rsidRPr="0095262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65B4185F" w14:textId="15ECF11E" w:rsidR="00F06035" w:rsidRPr="00B509CD" w:rsidRDefault="00356761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36</w:t>
            </w:r>
          </w:p>
        </w:tc>
      </w:tr>
      <w:tr w:rsidR="00F06035" w:rsidRPr="00B509CD" w14:paraId="3FCEA4B8" w14:textId="77777777" w:rsidTr="00F06035">
        <w:tc>
          <w:tcPr>
            <w:tcW w:w="3256" w:type="dxa"/>
          </w:tcPr>
          <w:p w14:paraId="596950F6" w14:textId="73F11632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5" w:type="dxa"/>
          </w:tcPr>
          <w:p w14:paraId="3853C5A2" w14:textId="6AAB0D58" w:rsidR="00F06035" w:rsidRPr="00B509CD" w:rsidRDefault="005E1F7D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0 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439D4">
              <w:rPr>
                <w:rFonts w:ascii="Times New Roman" w:hAnsi="Times New Roman" w:cs="Times New Roman"/>
                <w:color w:val="000000" w:themeColor="text1"/>
                <w:szCs w:val="21"/>
              </w:rPr>
              <w:t>44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00D1B0A5" w14:textId="41CB45DA" w:rsidR="00F06035" w:rsidRPr="00B509CD" w:rsidRDefault="005E1F7D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4 </w:t>
            </w:r>
            <w:r w:rsidR="00F06035" w:rsidRPr="0095262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0439D4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  <w:r w:rsidR="00F06035" w:rsidRPr="0095262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077266C9" w14:textId="099CE6BD" w:rsidR="00F06035" w:rsidRPr="00B509CD" w:rsidRDefault="005E1F7D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 </w:t>
            </w:r>
            <w:r w:rsidR="00F06035" w:rsidRPr="00952626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695260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  <w:r w:rsidR="00F06035" w:rsidRPr="00952626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4ADDF361" w14:textId="77777777" w:rsidR="00F06035" w:rsidRPr="00B509CD" w:rsidRDefault="00F06035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C3DF9" w:rsidRPr="00B509CD" w14:paraId="0EFCFA17" w14:textId="77777777" w:rsidTr="00F06035">
        <w:tc>
          <w:tcPr>
            <w:tcW w:w="3256" w:type="dxa"/>
          </w:tcPr>
          <w:p w14:paraId="0AA9D1F3" w14:textId="6E4F7324" w:rsidR="00BC3DF9" w:rsidRPr="00B509CD" w:rsidRDefault="00CA4649" w:rsidP="00BC3DF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AH</w:t>
            </w:r>
          </w:p>
        </w:tc>
        <w:tc>
          <w:tcPr>
            <w:tcW w:w="1275" w:type="dxa"/>
          </w:tcPr>
          <w:p w14:paraId="2FE80848" w14:textId="77777777" w:rsidR="00BC3DF9" w:rsidRPr="00B509CD" w:rsidRDefault="00BC3DF9" w:rsidP="00BC3D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7392840D" w14:textId="77777777" w:rsidR="00BC3DF9" w:rsidRPr="00B509CD" w:rsidRDefault="00BC3DF9" w:rsidP="00BC3D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2410" w:type="dxa"/>
          </w:tcPr>
          <w:p w14:paraId="56E0D504" w14:textId="77777777" w:rsidR="00BC3DF9" w:rsidRPr="00B509CD" w:rsidRDefault="00BC3DF9" w:rsidP="00BC3DF9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091" w:type="dxa"/>
          </w:tcPr>
          <w:p w14:paraId="0A58E2AF" w14:textId="77777777" w:rsidR="00BC3DF9" w:rsidRPr="00B509CD" w:rsidRDefault="00BC3DF9" w:rsidP="00D42838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F06035" w:rsidRPr="00B509CD" w14:paraId="508930D1" w14:textId="77777777" w:rsidTr="00F06035">
        <w:tc>
          <w:tcPr>
            <w:tcW w:w="3256" w:type="dxa"/>
          </w:tcPr>
          <w:p w14:paraId="0A386A5B" w14:textId="4F1DFFD1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1275" w:type="dxa"/>
          </w:tcPr>
          <w:p w14:paraId="3154CBCC" w14:textId="4A94E380" w:rsidR="00F06035" w:rsidRPr="00B509CD" w:rsidRDefault="00994583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 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56456D">
              <w:rPr>
                <w:rFonts w:ascii="Times New Roman" w:hAnsi="Times New Roman" w:cs="Times New Roman"/>
                <w:color w:val="000000" w:themeColor="text1"/>
                <w:szCs w:val="21"/>
              </w:rPr>
              <w:t>24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1D1B276E" w14:textId="2BACABF2" w:rsidR="00F06035" w:rsidRPr="00B509CD" w:rsidRDefault="00135F6D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6 </w:t>
            </w:r>
            <w:r w:rsidR="00F06035" w:rsidRPr="00C720C8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55</w:t>
            </w:r>
            <w:r w:rsidR="00F06035" w:rsidRPr="00C720C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35C46407" w14:textId="714B98EA" w:rsidR="00F06035" w:rsidRPr="00B509CD" w:rsidRDefault="00135F6D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5 </w:t>
            </w:r>
            <w:r w:rsidR="00F06035" w:rsidRPr="00C720C8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56456D">
              <w:rPr>
                <w:rFonts w:ascii="Times New Roman" w:hAnsi="Times New Roman" w:cs="Times New Roman"/>
                <w:color w:val="000000" w:themeColor="text1"/>
                <w:szCs w:val="21"/>
              </w:rPr>
              <w:t>45</w:t>
            </w:r>
            <w:r w:rsidR="00F06035" w:rsidRPr="00C720C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4A3E3BCE" w14:textId="070BF233" w:rsidR="00F06035" w:rsidRPr="00B509CD" w:rsidRDefault="00994583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.51</w:t>
            </w:r>
          </w:p>
        </w:tc>
      </w:tr>
      <w:tr w:rsidR="00F06035" w:rsidRPr="00B509CD" w14:paraId="7FBA9736" w14:textId="77777777" w:rsidTr="00F06035">
        <w:tc>
          <w:tcPr>
            <w:tcW w:w="3256" w:type="dxa"/>
          </w:tcPr>
          <w:p w14:paraId="1A3BEADB" w14:textId="7D9F77D3" w:rsidR="00F06035" w:rsidRPr="00B509CD" w:rsidRDefault="00F06035" w:rsidP="00F06035">
            <w:pPr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1275" w:type="dxa"/>
          </w:tcPr>
          <w:p w14:paraId="07ADA41C" w14:textId="0F447474" w:rsidR="00F06035" w:rsidRPr="00B509CD" w:rsidRDefault="00135F6D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32 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56456D">
              <w:rPr>
                <w:rFonts w:ascii="Times New Roman" w:hAnsi="Times New Roman" w:cs="Times New Roman"/>
                <w:color w:val="000000" w:themeColor="text1"/>
                <w:szCs w:val="21"/>
              </w:rPr>
              <w:t>71</w:t>
            </w:r>
            <w:r w:rsidR="00F06035" w:rsidRPr="00B509CD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2B7D83C4" w14:textId="7D907FB5" w:rsidR="00F06035" w:rsidRPr="00B509CD" w:rsidRDefault="00135F6D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21 </w:t>
            </w:r>
            <w:r w:rsidR="00F06035" w:rsidRPr="00C720C8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56456D">
              <w:rPr>
                <w:rFonts w:ascii="Times New Roman" w:hAnsi="Times New Roman" w:cs="Times New Roman"/>
                <w:color w:val="000000" w:themeColor="text1"/>
                <w:szCs w:val="21"/>
              </w:rPr>
              <w:t>66</w:t>
            </w:r>
            <w:r w:rsidR="00F06035" w:rsidRPr="00C720C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2410" w:type="dxa"/>
          </w:tcPr>
          <w:p w14:paraId="0934B585" w14:textId="203150BE" w:rsidR="00F06035" w:rsidRPr="00B509CD" w:rsidRDefault="00135F6D" w:rsidP="00F06035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11 </w:t>
            </w:r>
            <w:r w:rsidR="00F06035" w:rsidRPr="00C720C8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C3252E">
              <w:rPr>
                <w:rFonts w:ascii="Times New Roman" w:hAnsi="Times New Roman" w:cs="Times New Roman"/>
                <w:color w:val="000000" w:themeColor="text1"/>
                <w:szCs w:val="21"/>
              </w:rPr>
              <w:t>34</w:t>
            </w:r>
            <w:r w:rsidR="00F06035" w:rsidRPr="00C720C8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1091" w:type="dxa"/>
          </w:tcPr>
          <w:p w14:paraId="46247573" w14:textId="77777777" w:rsidR="00F06035" w:rsidRPr="00B509CD" w:rsidRDefault="00F06035" w:rsidP="00F06035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14:paraId="7C05AAD0" w14:textId="5C709E86" w:rsidR="00756C14" w:rsidRPr="00B509CD" w:rsidRDefault="00230F50">
      <w:pPr>
        <w:rPr>
          <w:rFonts w:ascii="Times New Roman" w:hAnsi="Times New Roman" w:cs="Times New Roman"/>
          <w:color w:val="000000" w:themeColor="text1"/>
          <w:szCs w:val="21"/>
        </w:rPr>
      </w:pPr>
      <w:r w:rsidRPr="00B509CD">
        <w:rPr>
          <w:rFonts w:ascii="Times New Roman" w:hAnsi="Times New Roman" w:cs="Times New Roman"/>
          <w:color w:val="000000" w:themeColor="text1"/>
          <w:szCs w:val="21"/>
        </w:rPr>
        <w:t>Patients (%) or m</w:t>
      </w:r>
      <w:r w:rsidR="00455BDF" w:rsidRPr="00B509CD">
        <w:rPr>
          <w:rFonts w:ascii="Times New Roman" w:hAnsi="Times New Roman" w:cs="Times New Roman"/>
          <w:color w:val="000000" w:themeColor="text1"/>
          <w:szCs w:val="21"/>
        </w:rPr>
        <w:t>edian (</w:t>
      </w:r>
      <w:r w:rsidR="00186E6F" w:rsidRPr="00B509CD">
        <w:rPr>
          <w:rFonts w:ascii="Times New Roman" w:hAnsi="Times New Roman" w:cs="Times New Roman"/>
          <w:color w:val="000000" w:themeColor="text1"/>
          <w:szCs w:val="21"/>
        </w:rPr>
        <w:t>IQR</w:t>
      </w:r>
      <w:r w:rsidR="00455BDF" w:rsidRPr="00B509CD">
        <w:rPr>
          <w:rFonts w:ascii="Times New Roman" w:hAnsi="Times New Roman" w:cs="Times New Roman"/>
          <w:color w:val="000000" w:themeColor="text1"/>
          <w:szCs w:val="21"/>
        </w:rPr>
        <w:t>)</w:t>
      </w:r>
      <w:r w:rsidR="00386657" w:rsidRPr="00B509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609DC">
        <w:rPr>
          <w:rFonts w:ascii="Times New Roman" w:hAnsi="Times New Roman" w:cs="Times New Roman"/>
          <w:color w:val="000000" w:themeColor="text1"/>
          <w:szCs w:val="21"/>
        </w:rPr>
        <w:t>are</w:t>
      </w:r>
      <w:r w:rsidR="00386657" w:rsidRPr="00B509CD">
        <w:rPr>
          <w:rFonts w:ascii="Times New Roman" w:hAnsi="Times New Roman" w:cs="Times New Roman"/>
          <w:color w:val="000000" w:themeColor="text1"/>
          <w:szCs w:val="21"/>
        </w:rPr>
        <w:t xml:space="preserve"> demonstrated </w:t>
      </w:r>
      <w:r w:rsidR="00D609DC">
        <w:rPr>
          <w:rFonts w:ascii="Times New Roman" w:hAnsi="Times New Roman" w:cs="Times New Roman"/>
          <w:color w:val="000000" w:themeColor="text1"/>
          <w:szCs w:val="21"/>
        </w:rPr>
        <w:t>for</w:t>
      </w:r>
      <w:r w:rsidR="00386657" w:rsidRPr="00B509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718CB" w:rsidRPr="00B509CD">
        <w:rPr>
          <w:rFonts w:ascii="Times New Roman" w:hAnsi="Times New Roman" w:cs="Times New Roman"/>
          <w:color w:val="000000" w:themeColor="text1"/>
          <w:szCs w:val="21"/>
        </w:rPr>
        <w:t xml:space="preserve">categorical data or continuous variables, respectively. </w:t>
      </w:r>
      <w:r w:rsidR="00756C14" w:rsidRPr="00B509CD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756C14" w:rsidRPr="00B509CD">
        <w:rPr>
          <w:rFonts w:ascii="Times New Roman" w:hAnsi="Times New Roman" w:cs="Times New Roman"/>
          <w:color w:val="000000" w:themeColor="text1"/>
          <w:szCs w:val="21"/>
        </w:rPr>
        <w:t xml:space="preserve"> values were calculated using the </w:t>
      </w:r>
      <w:r w:rsidR="00756C14" w:rsidRPr="00B509CD">
        <w:rPr>
          <w:rFonts w:ascii="Times New Roman" w:eastAsia="ＭＳ 明朝" w:hAnsi="Times New Roman" w:cs="Times New Roman"/>
          <w:color w:val="000000" w:themeColor="text1"/>
          <w:szCs w:val="21"/>
        </w:rPr>
        <w:t>chi-squared test for categorical variables</w:t>
      </w:r>
      <w:r w:rsidR="00756C14" w:rsidRPr="00B509CD">
        <w:rPr>
          <w:rFonts w:ascii="Times New Roman" w:hAnsi="Times New Roman" w:cs="Times New Roman"/>
          <w:color w:val="000000" w:themeColor="text1"/>
          <w:szCs w:val="21"/>
        </w:rPr>
        <w:t xml:space="preserve"> and the </w:t>
      </w:r>
      <w:r w:rsidR="00756C14" w:rsidRPr="00B509CD">
        <w:rPr>
          <w:rFonts w:ascii="Times New Roman" w:eastAsia="ＭＳ 明朝" w:hAnsi="Times New Roman" w:cs="Times New Roman"/>
          <w:color w:val="000000" w:themeColor="text1"/>
          <w:szCs w:val="21"/>
        </w:rPr>
        <w:t>Wilcoxon rank-sum test for continuous variables.</w:t>
      </w:r>
      <w:r w:rsidR="00756C14" w:rsidRPr="00B509CD">
        <w:rPr>
          <w:rFonts w:ascii="Times New Roman" w:hAnsi="Times New Roman" w:cs="Times New Roman"/>
          <w:color w:val="000000" w:themeColor="text1"/>
          <w:szCs w:val="21"/>
        </w:rPr>
        <w:t xml:space="preserve"> Statistically significant </w:t>
      </w:r>
      <w:r w:rsidR="00756C14" w:rsidRPr="00B509CD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756C14" w:rsidRPr="00B509CD">
        <w:rPr>
          <w:rFonts w:ascii="Times New Roman" w:hAnsi="Times New Roman" w:cs="Times New Roman"/>
          <w:color w:val="000000" w:themeColor="text1"/>
          <w:szCs w:val="21"/>
        </w:rPr>
        <w:t xml:space="preserve"> values are flagged with an asterisk.</w:t>
      </w:r>
    </w:p>
    <w:p w14:paraId="2EEFCF26" w14:textId="7D18D4BE" w:rsidR="00B475E0" w:rsidRPr="00B509CD" w:rsidRDefault="0037011E">
      <w:pPr>
        <w:rPr>
          <w:rFonts w:ascii="Times New Roman" w:hAnsi="Times New Roman" w:cs="Times New Roman"/>
          <w:color w:val="000000" w:themeColor="text1"/>
          <w:szCs w:val="21"/>
        </w:rPr>
      </w:pPr>
      <w:r w:rsidRPr="00B509CD">
        <w:rPr>
          <w:rFonts w:ascii="Times New Roman" w:hAnsi="Times New Roman" w:cs="Times New Roman"/>
          <w:color w:val="000000" w:themeColor="text1"/>
          <w:szCs w:val="21"/>
        </w:rPr>
        <w:t>ASPECTS</w:t>
      </w:r>
      <w:r w:rsidR="0058616D" w:rsidRPr="00B509CD">
        <w:rPr>
          <w:rFonts w:ascii="Times New Roman" w:hAnsi="Times New Roman" w:cs="Times New Roman"/>
          <w:color w:val="000000" w:themeColor="text1"/>
          <w:szCs w:val="21"/>
        </w:rPr>
        <w:t xml:space="preserve"> indicates</w:t>
      </w:r>
      <w:r w:rsidRPr="00B509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B78EB" w:rsidRPr="00B509CD">
        <w:rPr>
          <w:rFonts w:ascii="Times New Roman" w:hAnsi="Times New Roman" w:cs="Times New Roman"/>
          <w:color w:val="000000" w:themeColor="text1"/>
          <w:szCs w:val="21"/>
        </w:rPr>
        <w:t xml:space="preserve">Alberta Stroke Program Early Computed Tomography Score; </w:t>
      </w:r>
      <w:r w:rsidR="004064C2" w:rsidRPr="005D17F7">
        <w:rPr>
          <w:rFonts w:ascii="Times New Roman" w:hAnsi="Times New Roman" w:cs="Times New Roman"/>
          <w:color w:val="000000" w:themeColor="text1"/>
          <w:szCs w:val="21"/>
        </w:rPr>
        <w:t>c-ASPECTS, cortical ASPECTS</w:t>
      </w:r>
      <w:r w:rsidR="004064C2">
        <w:rPr>
          <w:rFonts w:ascii="Times New Roman" w:hAnsi="Times New Roman" w:cs="Times New Roman"/>
          <w:color w:val="000000" w:themeColor="text1"/>
          <w:szCs w:val="21"/>
        </w:rPr>
        <w:t>;</w:t>
      </w:r>
      <w:r w:rsidR="004064C2" w:rsidRPr="00B509CD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0D4E2E" w:rsidRPr="00B509CD">
        <w:rPr>
          <w:rFonts w:ascii="Times New Roman" w:hAnsi="Times New Roman" w:cs="Times New Roman"/>
          <w:color w:val="000000" w:themeColor="text1"/>
          <w:szCs w:val="21"/>
        </w:rPr>
        <w:t xml:space="preserve">CCA,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c</w:t>
      </w:r>
      <w:r w:rsidR="000D4E2E" w:rsidRPr="00B509CD">
        <w:rPr>
          <w:rFonts w:ascii="Times New Roman" w:hAnsi="Times New Roman" w:cs="Times New Roman"/>
          <w:color w:val="000000" w:themeColor="text1"/>
          <w:szCs w:val="21"/>
        </w:rPr>
        <w:t xml:space="preserve">ommon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c</w:t>
      </w:r>
      <w:r w:rsidR="000D4E2E" w:rsidRPr="00B509CD">
        <w:rPr>
          <w:rFonts w:ascii="Times New Roman" w:hAnsi="Times New Roman" w:cs="Times New Roman"/>
          <w:color w:val="000000" w:themeColor="text1"/>
          <w:szCs w:val="21"/>
        </w:rPr>
        <w:t xml:space="preserve">arotid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a</w:t>
      </w:r>
      <w:r w:rsidR="000D4E2E" w:rsidRPr="00B509CD">
        <w:rPr>
          <w:rFonts w:ascii="Times New Roman" w:hAnsi="Times New Roman" w:cs="Times New Roman"/>
          <w:color w:val="000000" w:themeColor="text1"/>
          <w:szCs w:val="21"/>
        </w:rPr>
        <w:t xml:space="preserve">rtery; </w:t>
      </w:r>
      <w:r w:rsidR="00B10D0A" w:rsidRPr="00B509CD">
        <w:rPr>
          <w:rFonts w:ascii="Times New Roman" w:hAnsi="Times New Roman" w:cs="Times New Roman"/>
          <w:color w:val="000000" w:themeColor="text1"/>
          <w:szCs w:val="21"/>
        </w:rPr>
        <w:t xml:space="preserve">DWI,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d</w:t>
      </w:r>
      <w:r w:rsidRPr="00B509CD">
        <w:rPr>
          <w:rFonts w:ascii="Times New Roman" w:hAnsi="Times New Roman" w:cs="Times New Roman"/>
          <w:color w:val="000000" w:themeColor="text1"/>
          <w:szCs w:val="21"/>
        </w:rPr>
        <w:t>iffusion-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w</w:t>
      </w:r>
      <w:r w:rsidRPr="00B509CD">
        <w:rPr>
          <w:rFonts w:ascii="Times New Roman" w:hAnsi="Times New Roman" w:cs="Times New Roman"/>
          <w:color w:val="000000" w:themeColor="text1"/>
          <w:szCs w:val="21"/>
        </w:rPr>
        <w:t xml:space="preserve">eighted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i</w:t>
      </w:r>
      <w:r w:rsidRPr="00B509CD">
        <w:rPr>
          <w:rFonts w:ascii="Times New Roman" w:hAnsi="Times New Roman" w:cs="Times New Roman"/>
          <w:color w:val="000000" w:themeColor="text1"/>
          <w:szCs w:val="21"/>
        </w:rPr>
        <w:t xml:space="preserve">maging; </w:t>
      </w:r>
      <w:r w:rsidR="00732FE3" w:rsidRPr="00B509CD">
        <w:rPr>
          <w:rFonts w:ascii="Times New Roman" w:hAnsi="Times New Roman" w:cs="Times New Roman"/>
          <w:color w:val="000000" w:themeColor="text1"/>
          <w:szCs w:val="21"/>
        </w:rPr>
        <w:t>IC</w:t>
      </w:r>
      <w:r w:rsidR="003B4374" w:rsidRPr="00B509CD">
        <w:rPr>
          <w:rFonts w:ascii="Times New Roman" w:hAnsi="Times New Roman" w:cs="Times New Roman"/>
          <w:color w:val="000000" w:themeColor="text1"/>
          <w:szCs w:val="21"/>
        </w:rPr>
        <w:t>A</w:t>
      </w:r>
      <w:r w:rsidR="00732FE3" w:rsidRPr="00B509CD">
        <w:rPr>
          <w:rFonts w:ascii="Times New Roman" w:hAnsi="Times New Roman" w:cs="Times New Roman"/>
          <w:color w:val="000000" w:themeColor="text1"/>
          <w:szCs w:val="21"/>
        </w:rPr>
        <w:t xml:space="preserve">,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i</w:t>
      </w:r>
      <w:r w:rsidR="00097CBB" w:rsidRPr="00B509CD">
        <w:rPr>
          <w:rFonts w:ascii="Times New Roman" w:hAnsi="Times New Roman" w:cs="Times New Roman"/>
          <w:color w:val="000000" w:themeColor="text1"/>
          <w:szCs w:val="21"/>
        </w:rPr>
        <w:t xml:space="preserve">nternal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c</w:t>
      </w:r>
      <w:r w:rsidR="00097CBB" w:rsidRPr="00B509CD">
        <w:rPr>
          <w:rFonts w:ascii="Times New Roman" w:hAnsi="Times New Roman" w:cs="Times New Roman"/>
          <w:color w:val="000000" w:themeColor="text1"/>
          <w:szCs w:val="21"/>
        </w:rPr>
        <w:t xml:space="preserve">arotid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a</w:t>
      </w:r>
      <w:r w:rsidR="00097CBB" w:rsidRPr="00B509CD">
        <w:rPr>
          <w:rFonts w:ascii="Times New Roman" w:hAnsi="Times New Roman" w:cs="Times New Roman"/>
          <w:color w:val="000000" w:themeColor="text1"/>
          <w:szCs w:val="21"/>
        </w:rPr>
        <w:t xml:space="preserve">rtery; </w:t>
      </w:r>
      <w:r w:rsidR="009100C5" w:rsidRPr="00B509CD">
        <w:rPr>
          <w:rFonts w:ascii="Times New Roman" w:hAnsi="Times New Roman" w:cs="Times New Roman"/>
          <w:color w:val="000000" w:themeColor="text1"/>
          <w:szCs w:val="21"/>
        </w:rPr>
        <w:t>IQR, interqua</w:t>
      </w:r>
      <w:r w:rsidR="00237D0A" w:rsidRPr="00B509CD">
        <w:rPr>
          <w:rFonts w:ascii="Times New Roman" w:hAnsi="Times New Roman" w:cs="Times New Roman"/>
          <w:color w:val="000000" w:themeColor="text1"/>
          <w:szCs w:val="21"/>
        </w:rPr>
        <w:t xml:space="preserve">rtile range; </w:t>
      </w:r>
      <w:r w:rsidR="00097CBB" w:rsidRPr="00B509CD">
        <w:rPr>
          <w:rFonts w:ascii="Times New Roman" w:hAnsi="Times New Roman" w:cs="Times New Roman"/>
          <w:color w:val="000000" w:themeColor="text1"/>
          <w:szCs w:val="21"/>
        </w:rPr>
        <w:t xml:space="preserve">MCA-M1,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m</w:t>
      </w:r>
      <w:r w:rsidR="00097CBB" w:rsidRPr="00B509CD">
        <w:rPr>
          <w:rFonts w:ascii="Times New Roman" w:hAnsi="Times New Roman" w:cs="Times New Roman"/>
          <w:color w:val="000000" w:themeColor="text1"/>
          <w:szCs w:val="21"/>
        </w:rPr>
        <w:t xml:space="preserve">iddle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c</w:t>
      </w:r>
      <w:r w:rsidR="00097CBB" w:rsidRPr="00B509CD">
        <w:rPr>
          <w:rFonts w:ascii="Times New Roman" w:hAnsi="Times New Roman" w:cs="Times New Roman"/>
          <w:color w:val="000000" w:themeColor="text1"/>
          <w:szCs w:val="21"/>
        </w:rPr>
        <w:t xml:space="preserve">erebral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a</w:t>
      </w:r>
      <w:r w:rsidR="00097CBB" w:rsidRPr="00B509CD">
        <w:rPr>
          <w:rFonts w:ascii="Times New Roman" w:hAnsi="Times New Roman" w:cs="Times New Roman"/>
          <w:color w:val="000000" w:themeColor="text1"/>
          <w:szCs w:val="21"/>
        </w:rPr>
        <w:t xml:space="preserve">rtery-M1 segment; MCA-M2,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m</w:t>
      </w:r>
      <w:r w:rsidR="00097CBB" w:rsidRPr="00B509CD">
        <w:rPr>
          <w:rFonts w:ascii="Times New Roman" w:hAnsi="Times New Roman" w:cs="Times New Roman"/>
          <w:color w:val="000000" w:themeColor="text1"/>
          <w:szCs w:val="21"/>
        </w:rPr>
        <w:t xml:space="preserve">iddle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c</w:t>
      </w:r>
      <w:r w:rsidR="00097CBB" w:rsidRPr="00B509CD">
        <w:rPr>
          <w:rFonts w:ascii="Times New Roman" w:hAnsi="Times New Roman" w:cs="Times New Roman"/>
          <w:color w:val="000000" w:themeColor="text1"/>
          <w:szCs w:val="21"/>
        </w:rPr>
        <w:t xml:space="preserve">erebral </w:t>
      </w:r>
      <w:r w:rsidR="00BC3720" w:rsidRPr="00B509CD">
        <w:rPr>
          <w:rFonts w:ascii="Times New Roman" w:hAnsi="Times New Roman" w:cs="Times New Roman"/>
          <w:color w:val="000000" w:themeColor="text1"/>
          <w:szCs w:val="21"/>
        </w:rPr>
        <w:t>a</w:t>
      </w:r>
      <w:r w:rsidR="00097CBB" w:rsidRPr="00B509CD">
        <w:rPr>
          <w:rFonts w:ascii="Times New Roman" w:hAnsi="Times New Roman" w:cs="Times New Roman"/>
          <w:color w:val="000000" w:themeColor="text1"/>
          <w:szCs w:val="21"/>
        </w:rPr>
        <w:t xml:space="preserve">rtery-M2 segment; </w:t>
      </w:r>
      <w:r w:rsidR="007B13CC" w:rsidRPr="00B509CD">
        <w:rPr>
          <w:rFonts w:ascii="Times New Roman" w:hAnsi="Times New Roman" w:cs="Times New Roman"/>
          <w:color w:val="000000" w:themeColor="text1"/>
          <w:szCs w:val="21"/>
        </w:rPr>
        <w:t xml:space="preserve">mRS, modified Rankin Scale; </w:t>
      </w:r>
      <w:r w:rsidR="00DF2F29" w:rsidRPr="00B509CD">
        <w:rPr>
          <w:rFonts w:ascii="Times New Roman" w:hAnsi="Times New Roman" w:cs="Times New Roman"/>
          <w:color w:val="000000" w:themeColor="text1"/>
          <w:szCs w:val="21"/>
        </w:rPr>
        <w:t xml:space="preserve">mTICI, modified Thrombolysis in Cerebral Infarction; </w:t>
      </w:r>
      <w:r w:rsidR="00CE7099" w:rsidRPr="00B509CD">
        <w:rPr>
          <w:rFonts w:ascii="Times New Roman" w:hAnsi="Times New Roman" w:cs="Times New Roman"/>
          <w:color w:val="000000" w:themeColor="text1"/>
          <w:szCs w:val="21"/>
        </w:rPr>
        <w:t xml:space="preserve">NIHSS, National Institutes of Health Stroke Scale; </w:t>
      </w:r>
      <w:r w:rsidR="001742F9" w:rsidRPr="00B509CD">
        <w:rPr>
          <w:rFonts w:ascii="Times New Roman" w:hAnsi="Times New Roman" w:cs="Times New Roman"/>
          <w:color w:val="000000" w:themeColor="text1"/>
          <w:szCs w:val="21"/>
        </w:rPr>
        <w:t xml:space="preserve">SAH, </w:t>
      </w:r>
      <w:r w:rsidR="00C54C04" w:rsidRPr="00B509CD">
        <w:rPr>
          <w:rFonts w:ascii="Times New Roman" w:hAnsi="Times New Roman" w:cs="Times New Roman"/>
          <w:color w:val="000000" w:themeColor="text1"/>
          <w:szCs w:val="21"/>
        </w:rPr>
        <w:t>s</w:t>
      </w:r>
      <w:r w:rsidR="0027275A" w:rsidRPr="00B509CD">
        <w:rPr>
          <w:rFonts w:ascii="Times New Roman" w:hAnsi="Times New Roman" w:cs="Times New Roman"/>
          <w:color w:val="000000" w:themeColor="text1"/>
          <w:szCs w:val="21"/>
        </w:rPr>
        <w:t xml:space="preserve">ubarachnoid </w:t>
      </w:r>
      <w:r w:rsidR="00C54C04" w:rsidRPr="00B509CD">
        <w:rPr>
          <w:rFonts w:ascii="Times New Roman" w:hAnsi="Times New Roman" w:cs="Times New Roman"/>
          <w:color w:val="000000" w:themeColor="text1"/>
          <w:szCs w:val="21"/>
        </w:rPr>
        <w:t>h</w:t>
      </w:r>
      <w:r w:rsidR="0027275A" w:rsidRPr="00B509CD">
        <w:rPr>
          <w:rFonts w:ascii="Times New Roman" w:hAnsi="Times New Roman" w:cs="Times New Roman"/>
          <w:color w:val="000000" w:themeColor="text1"/>
          <w:szCs w:val="21"/>
        </w:rPr>
        <w:t>emorrhage;</w:t>
      </w:r>
      <w:r w:rsidR="002B03E8" w:rsidRPr="00B509C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3730A" w:rsidRPr="00B509CD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="002B03E8" w:rsidRPr="00B509CD">
        <w:rPr>
          <w:rFonts w:ascii="Times New Roman" w:hAnsi="Times New Roman" w:cs="Times New Roman"/>
          <w:color w:val="000000" w:themeColor="text1"/>
          <w:szCs w:val="21"/>
        </w:rPr>
        <w:t xml:space="preserve">tPA, tissue </w:t>
      </w:r>
      <w:r w:rsidR="00C54C04" w:rsidRPr="00B509CD">
        <w:rPr>
          <w:rFonts w:ascii="Times New Roman" w:hAnsi="Times New Roman" w:cs="Times New Roman"/>
          <w:color w:val="000000" w:themeColor="text1"/>
          <w:szCs w:val="21"/>
        </w:rPr>
        <w:t>p</w:t>
      </w:r>
      <w:r w:rsidR="002B03E8" w:rsidRPr="00B509CD">
        <w:rPr>
          <w:rFonts w:ascii="Times New Roman" w:hAnsi="Times New Roman" w:cs="Times New Roman"/>
          <w:color w:val="000000" w:themeColor="text1"/>
          <w:szCs w:val="21"/>
        </w:rPr>
        <w:t xml:space="preserve">lasminogen </w:t>
      </w:r>
      <w:r w:rsidR="00C54C04" w:rsidRPr="00B509CD">
        <w:rPr>
          <w:rFonts w:ascii="Times New Roman" w:hAnsi="Times New Roman" w:cs="Times New Roman"/>
          <w:color w:val="000000" w:themeColor="text1"/>
          <w:szCs w:val="21"/>
        </w:rPr>
        <w:t>a</w:t>
      </w:r>
      <w:r w:rsidR="002B03E8" w:rsidRPr="00B509CD">
        <w:rPr>
          <w:rFonts w:ascii="Times New Roman" w:hAnsi="Times New Roman" w:cs="Times New Roman"/>
          <w:color w:val="000000" w:themeColor="text1"/>
          <w:szCs w:val="21"/>
        </w:rPr>
        <w:t>ctivator.</w:t>
      </w:r>
    </w:p>
    <w:p w14:paraId="251E709B" w14:textId="56D54A34" w:rsidR="00853735" w:rsidRDefault="00853735">
      <w:pPr>
        <w:rPr>
          <w:rFonts w:ascii="Times New Roman" w:hAnsi="Times New Roman" w:cs="Times New Roman"/>
          <w:color w:val="000000" w:themeColor="text1"/>
          <w:szCs w:val="21"/>
        </w:rPr>
      </w:pPr>
    </w:p>
    <w:sectPr w:rsidR="00853735" w:rsidSect="00BF77C8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46068F"/>
    <w:multiLevelType w:val="hybridMultilevel"/>
    <w:tmpl w:val="6010AB26"/>
    <w:lvl w:ilvl="0" w:tplc="E22C47A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68FE3A4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350D41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330EEA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BFA866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73E001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C10B16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7BE61F4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3140B73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E8509FA"/>
    <w:multiLevelType w:val="hybridMultilevel"/>
    <w:tmpl w:val="638A3110"/>
    <w:lvl w:ilvl="0" w:tplc="8154D2EE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B32E931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5FBE91B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3D638B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C366BC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DA828A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966AEF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D5B62A8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C5AC61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36930201">
    <w:abstractNumId w:val="1"/>
  </w:num>
  <w:num w:numId="2" w16cid:durableId="16829730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 Vasc Interv Neuro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ds5t5rw0wwseetaz6xzfwktdwp22dwrxrd&quot;&gt;My EndNote Library-Converted&lt;record-ids&gt;&lt;item&gt;1308&lt;/item&gt;&lt;/record-ids&gt;&lt;/item&gt;&lt;/Libraries&gt;"/>
  </w:docVars>
  <w:rsids>
    <w:rsidRoot w:val="00BF77C8"/>
    <w:rsid w:val="000028E0"/>
    <w:rsid w:val="00003448"/>
    <w:rsid w:val="000063C0"/>
    <w:rsid w:val="000105AE"/>
    <w:rsid w:val="0001096A"/>
    <w:rsid w:val="00010A2E"/>
    <w:rsid w:val="00010EDA"/>
    <w:rsid w:val="00012868"/>
    <w:rsid w:val="00013F0E"/>
    <w:rsid w:val="0001528B"/>
    <w:rsid w:val="000173C3"/>
    <w:rsid w:val="00017C73"/>
    <w:rsid w:val="000212FA"/>
    <w:rsid w:val="0002198E"/>
    <w:rsid w:val="00022946"/>
    <w:rsid w:val="00023AD0"/>
    <w:rsid w:val="0002503B"/>
    <w:rsid w:val="000250BC"/>
    <w:rsid w:val="00025CE0"/>
    <w:rsid w:val="00026012"/>
    <w:rsid w:val="00027B32"/>
    <w:rsid w:val="00032E7A"/>
    <w:rsid w:val="000333B0"/>
    <w:rsid w:val="00034ED4"/>
    <w:rsid w:val="00037A33"/>
    <w:rsid w:val="00040362"/>
    <w:rsid w:val="00040E93"/>
    <w:rsid w:val="000427BD"/>
    <w:rsid w:val="00042A39"/>
    <w:rsid w:val="00043086"/>
    <w:rsid w:val="000436E3"/>
    <w:rsid w:val="000439D4"/>
    <w:rsid w:val="00043AF2"/>
    <w:rsid w:val="00052FA5"/>
    <w:rsid w:val="000549A7"/>
    <w:rsid w:val="00055027"/>
    <w:rsid w:val="00056D63"/>
    <w:rsid w:val="00060ACB"/>
    <w:rsid w:val="00064234"/>
    <w:rsid w:val="00064E8D"/>
    <w:rsid w:val="000670D4"/>
    <w:rsid w:val="000711F3"/>
    <w:rsid w:val="00071B27"/>
    <w:rsid w:val="00074936"/>
    <w:rsid w:val="00075CAD"/>
    <w:rsid w:val="000767AC"/>
    <w:rsid w:val="00076997"/>
    <w:rsid w:val="00077709"/>
    <w:rsid w:val="000800CF"/>
    <w:rsid w:val="000805BA"/>
    <w:rsid w:val="00080707"/>
    <w:rsid w:val="0008124C"/>
    <w:rsid w:val="000813C1"/>
    <w:rsid w:val="0008168F"/>
    <w:rsid w:val="00083225"/>
    <w:rsid w:val="00083BE3"/>
    <w:rsid w:val="00084BC7"/>
    <w:rsid w:val="00085282"/>
    <w:rsid w:val="00085DAF"/>
    <w:rsid w:val="00090760"/>
    <w:rsid w:val="000915F0"/>
    <w:rsid w:val="00091DB1"/>
    <w:rsid w:val="00092CB1"/>
    <w:rsid w:val="00092FAD"/>
    <w:rsid w:val="00094DC5"/>
    <w:rsid w:val="0009518E"/>
    <w:rsid w:val="0009708B"/>
    <w:rsid w:val="00097CBB"/>
    <w:rsid w:val="000A1751"/>
    <w:rsid w:val="000A2BD0"/>
    <w:rsid w:val="000A2E17"/>
    <w:rsid w:val="000A4523"/>
    <w:rsid w:val="000A6036"/>
    <w:rsid w:val="000B3456"/>
    <w:rsid w:val="000B36F5"/>
    <w:rsid w:val="000B373B"/>
    <w:rsid w:val="000B5271"/>
    <w:rsid w:val="000C003E"/>
    <w:rsid w:val="000C2722"/>
    <w:rsid w:val="000C418D"/>
    <w:rsid w:val="000C7D2E"/>
    <w:rsid w:val="000D01C4"/>
    <w:rsid w:val="000D023D"/>
    <w:rsid w:val="000D0847"/>
    <w:rsid w:val="000D0FDC"/>
    <w:rsid w:val="000D1C32"/>
    <w:rsid w:val="000D33F1"/>
    <w:rsid w:val="000D47C8"/>
    <w:rsid w:val="000D4E2E"/>
    <w:rsid w:val="000E04C8"/>
    <w:rsid w:val="000E1946"/>
    <w:rsid w:val="000E1E76"/>
    <w:rsid w:val="000E357F"/>
    <w:rsid w:val="000E3BDC"/>
    <w:rsid w:val="000E4D11"/>
    <w:rsid w:val="000E52EB"/>
    <w:rsid w:val="000E6521"/>
    <w:rsid w:val="000E6F67"/>
    <w:rsid w:val="000E72EA"/>
    <w:rsid w:val="000E7A9F"/>
    <w:rsid w:val="000F35F6"/>
    <w:rsid w:val="0010007C"/>
    <w:rsid w:val="001042EF"/>
    <w:rsid w:val="00104919"/>
    <w:rsid w:val="00106D68"/>
    <w:rsid w:val="0010701F"/>
    <w:rsid w:val="00107347"/>
    <w:rsid w:val="00110924"/>
    <w:rsid w:val="00110EC3"/>
    <w:rsid w:val="00111684"/>
    <w:rsid w:val="00111D95"/>
    <w:rsid w:val="00113FB4"/>
    <w:rsid w:val="00114458"/>
    <w:rsid w:val="001159A8"/>
    <w:rsid w:val="00116B58"/>
    <w:rsid w:val="00116BC0"/>
    <w:rsid w:val="00117705"/>
    <w:rsid w:val="00117D5A"/>
    <w:rsid w:val="00117D9C"/>
    <w:rsid w:val="0012009B"/>
    <w:rsid w:val="00122E9B"/>
    <w:rsid w:val="00123AEB"/>
    <w:rsid w:val="00123E19"/>
    <w:rsid w:val="001258FE"/>
    <w:rsid w:val="00126CA0"/>
    <w:rsid w:val="0012730E"/>
    <w:rsid w:val="001276BF"/>
    <w:rsid w:val="001326D6"/>
    <w:rsid w:val="00133FB0"/>
    <w:rsid w:val="00134AAF"/>
    <w:rsid w:val="00135B25"/>
    <w:rsid w:val="00135F6D"/>
    <w:rsid w:val="001436EA"/>
    <w:rsid w:val="00145583"/>
    <w:rsid w:val="001455AE"/>
    <w:rsid w:val="001461DC"/>
    <w:rsid w:val="00146AC8"/>
    <w:rsid w:val="00147BC5"/>
    <w:rsid w:val="00147D1A"/>
    <w:rsid w:val="00147FE6"/>
    <w:rsid w:val="00155947"/>
    <w:rsid w:val="0016017F"/>
    <w:rsid w:val="001614C4"/>
    <w:rsid w:val="00164BF5"/>
    <w:rsid w:val="00164FD4"/>
    <w:rsid w:val="00165863"/>
    <w:rsid w:val="0016734F"/>
    <w:rsid w:val="00167F55"/>
    <w:rsid w:val="001703C3"/>
    <w:rsid w:val="00170D8E"/>
    <w:rsid w:val="00170FEA"/>
    <w:rsid w:val="00171FC3"/>
    <w:rsid w:val="00173CBD"/>
    <w:rsid w:val="001742F9"/>
    <w:rsid w:val="001748F7"/>
    <w:rsid w:val="00177F65"/>
    <w:rsid w:val="00182745"/>
    <w:rsid w:val="00182CD6"/>
    <w:rsid w:val="001847E3"/>
    <w:rsid w:val="0018493D"/>
    <w:rsid w:val="0018623E"/>
    <w:rsid w:val="00186E6F"/>
    <w:rsid w:val="00193D0B"/>
    <w:rsid w:val="001966C2"/>
    <w:rsid w:val="0019768D"/>
    <w:rsid w:val="001979DE"/>
    <w:rsid w:val="001A1421"/>
    <w:rsid w:val="001A18A3"/>
    <w:rsid w:val="001A49AC"/>
    <w:rsid w:val="001A6859"/>
    <w:rsid w:val="001A7DFA"/>
    <w:rsid w:val="001B198A"/>
    <w:rsid w:val="001B31A7"/>
    <w:rsid w:val="001B6CC2"/>
    <w:rsid w:val="001C00DC"/>
    <w:rsid w:val="001C1C3A"/>
    <w:rsid w:val="001C267D"/>
    <w:rsid w:val="001C482C"/>
    <w:rsid w:val="001C4A46"/>
    <w:rsid w:val="001C5970"/>
    <w:rsid w:val="001D0B02"/>
    <w:rsid w:val="001D32EF"/>
    <w:rsid w:val="001D397E"/>
    <w:rsid w:val="001D4112"/>
    <w:rsid w:val="001D560B"/>
    <w:rsid w:val="001D5FF1"/>
    <w:rsid w:val="001E3D9D"/>
    <w:rsid w:val="001E498F"/>
    <w:rsid w:val="001E66D6"/>
    <w:rsid w:val="001F270F"/>
    <w:rsid w:val="001F3EE5"/>
    <w:rsid w:val="001F4742"/>
    <w:rsid w:val="001F4A41"/>
    <w:rsid w:val="001F5FD2"/>
    <w:rsid w:val="001F7968"/>
    <w:rsid w:val="00202A3A"/>
    <w:rsid w:val="002055CB"/>
    <w:rsid w:val="00205B81"/>
    <w:rsid w:val="002074C4"/>
    <w:rsid w:val="00210A5D"/>
    <w:rsid w:val="00212060"/>
    <w:rsid w:val="002168C0"/>
    <w:rsid w:val="0021796E"/>
    <w:rsid w:val="00220781"/>
    <w:rsid w:val="0022354D"/>
    <w:rsid w:val="00224C1B"/>
    <w:rsid w:val="00230447"/>
    <w:rsid w:val="00230DE8"/>
    <w:rsid w:val="00230F50"/>
    <w:rsid w:val="0023150E"/>
    <w:rsid w:val="002331DD"/>
    <w:rsid w:val="00234DF1"/>
    <w:rsid w:val="002373AC"/>
    <w:rsid w:val="00237D0A"/>
    <w:rsid w:val="0024052E"/>
    <w:rsid w:val="0024194D"/>
    <w:rsid w:val="00242760"/>
    <w:rsid w:val="0024288D"/>
    <w:rsid w:val="00243808"/>
    <w:rsid w:val="002439CB"/>
    <w:rsid w:val="0024457E"/>
    <w:rsid w:val="00246695"/>
    <w:rsid w:val="00246A64"/>
    <w:rsid w:val="00247274"/>
    <w:rsid w:val="002474FD"/>
    <w:rsid w:val="00250543"/>
    <w:rsid w:val="002545AF"/>
    <w:rsid w:val="00255413"/>
    <w:rsid w:val="002613C2"/>
    <w:rsid w:val="002614D5"/>
    <w:rsid w:val="00261B56"/>
    <w:rsid w:val="00263AB4"/>
    <w:rsid w:val="0026437E"/>
    <w:rsid w:val="00264752"/>
    <w:rsid w:val="00265F33"/>
    <w:rsid w:val="00267C45"/>
    <w:rsid w:val="002713E3"/>
    <w:rsid w:val="0027275A"/>
    <w:rsid w:val="00274558"/>
    <w:rsid w:val="0027522A"/>
    <w:rsid w:val="0028479F"/>
    <w:rsid w:val="002868BC"/>
    <w:rsid w:val="00290D55"/>
    <w:rsid w:val="002913D8"/>
    <w:rsid w:val="00293207"/>
    <w:rsid w:val="0029501D"/>
    <w:rsid w:val="002957FB"/>
    <w:rsid w:val="00295E4A"/>
    <w:rsid w:val="002A1AD1"/>
    <w:rsid w:val="002A3308"/>
    <w:rsid w:val="002A5C05"/>
    <w:rsid w:val="002A68AC"/>
    <w:rsid w:val="002B03E8"/>
    <w:rsid w:val="002B0D80"/>
    <w:rsid w:val="002B129C"/>
    <w:rsid w:val="002B57BE"/>
    <w:rsid w:val="002B6329"/>
    <w:rsid w:val="002C0156"/>
    <w:rsid w:val="002C2E8D"/>
    <w:rsid w:val="002C4B70"/>
    <w:rsid w:val="002C4D3C"/>
    <w:rsid w:val="002C5F34"/>
    <w:rsid w:val="002C7632"/>
    <w:rsid w:val="002C7699"/>
    <w:rsid w:val="002D0152"/>
    <w:rsid w:val="002D196B"/>
    <w:rsid w:val="002D1FE7"/>
    <w:rsid w:val="002D2B54"/>
    <w:rsid w:val="002D4CB5"/>
    <w:rsid w:val="002D5051"/>
    <w:rsid w:val="002D7255"/>
    <w:rsid w:val="002E0E5D"/>
    <w:rsid w:val="002E1D38"/>
    <w:rsid w:val="002E23EE"/>
    <w:rsid w:val="002E445C"/>
    <w:rsid w:val="002E470B"/>
    <w:rsid w:val="002F0E36"/>
    <w:rsid w:val="002F272C"/>
    <w:rsid w:val="002F3410"/>
    <w:rsid w:val="002F4A9F"/>
    <w:rsid w:val="002F67D7"/>
    <w:rsid w:val="003024AB"/>
    <w:rsid w:val="0030263D"/>
    <w:rsid w:val="00302ED0"/>
    <w:rsid w:val="003041BB"/>
    <w:rsid w:val="00306B03"/>
    <w:rsid w:val="0030733E"/>
    <w:rsid w:val="0031011E"/>
    <w:rsid w:val="00310387"/>
    <w:rsid w:val="003159C4"/>
    <w:rsid w:val="00315D17"/>
    <w:rsid w:val="00316D19"/>
    <w:rsid w:val="00320D9F"/>
    <w:rsid w:val="00322BD6"/>
    <w:rsid w:val="00323588"/>
    <w:rsid w:val="00327AAA"/>
    <w:rsid w:val="00330398"/>
    <w:rsid w:val="0033084A"/>
    <w:rsid w:val="00331D5D"/>
    <w:rsid w:val="00334757"/>
    <w:rsid w:val="0033760F"/>
    <w:rsid w:val="003401B6"/>
    <w:rsid w:val="00345A54"/>
    <w:rsid w:val="00347DE6"/>
    <w:rsid w:val="00350900"/>
    <w:rsid w:val="003514AA"/>
    <w:rsid w:val="00353CB4"/>
    <w:rsid w:val="0035468D"/>
    <w:rsid w:val="00355CFE"/>
    <w:rsid w:val="00355F7F"/>
    <w:rsid w:val="00356761"/>
    <w:rsid w:val="003571D4"/>
    <w:rsid w:val="003579D0"/>
    <w:rsid w:val="00360E24"/>
    <w:rsid w:val="00360EC6"/>
    <w:rsid w:val="00364BA6"/>
    <w:rsid w:val="003651C7"/>
    <w:rsid w:val="00365D9D"/>
    <w:rsid w:val="00366ACB"/>
    <w:rsid w:val="0037011E"/>
    <w:rsid w:val="00370351"/>
    <w:rsid w:val="0037110F"/>
    <w:rsid w:val="00371241"/>
    <w:rsid w:val="0037141D"/>
    <w:rsid w:val="00377BF6"/>
    <w:rsid w:val="00380F4D"/>
    <w:rsid w:val="00381526"/>
    <w:rsid w:val="0038193C"/>
    <w:rsid w:val="00382587"/>
    <w:rsid w:val="00383A51"/>
    <w:rsid w:val="003850D7"/>
    <w:rsid w:val="00386657"/>
    <w:rsid w:val="003900C4"/>
    <w:rsid w:val="003911C9"/>
    <w:rsid w:val="00393808"/>
    <w:rsid w:val="00393E99"/>
    <w:rsid w:val="0039649B"/>
    <w:rsid w:val="0039676A"/>
    <w:rsid w:val="00397088"/>
    <w:rsid w:val="003A36B7"/>
    <w:rsid w:val="003A5406"/>
    <w:rsid w:val="003B4374"/>
    <w:rsid w:val="003C32C2"/>
    <w:rsid w:val="003C4903"/>
    <w:rsid w:val="003C675B"/>
    <w:rsid w:val="003C741D"/>
    <w:rsid w:val="003D29AF"/>
    <w:rsid w:val="003D30D8"/>
    <w:rsid w:val="003D3FDB"/>
    <w:rsid w:val="003E3B77"/>
    <w:rsid w:val="003E4453"/>
    <w:rsid w:val="003E4D86"/>
    <w:rsid w:val="003E51BA"/>
    <w:rsid w:val="003E6CEF"/>
    <w:rsid w:val="003E6DA6"/>
    <w:rsid w:val="003E7D7C"/>
    <w:rsid w:val="003E7EC8"/>
    <w:rsid w:val="003E7FC9"/>
    <w:rsid w:val="003F106C"/>
    <w:rsid w:val="003F2929"/>
    <w:rsid w:val="003F2AFD"/>
    <w:rsid w:val="003F49AA"/>
    <w:rsid w:val="003F6741"/>
    <w:rsid w:val="00400B2B"/>
    <w:rsid w:val="0040572A"/>
    <w:rsid w:val="004062F2"/>
    <w:rsid w:val="004064C2"/>
    <w:rsid w:val="00407251"/>
    <w:rsid w:val="0041040C"/>
    <w:rsid w:val="004111EC"/>
    <w:rsid w:val="00411B05"/>
    <w:rsid w:val="00412B73"/>
    <w:rsid w:val="00413223"/>
    <w:rsid w:val="00420AAB"/>
    <w:rsid w:val="00420D4B"/>
    <w:rsid w:val="004212BC"/>
    <w:rsid w:val="00421E4F"/>
    <w:rsid w:val="00422054"/>
    <w:rsid w:val="00422ACE"/>
    <w:rsid w:val="00423C21"/>
    <w:rsid w:val="004243FC"/>
    <w:rsid w:val="00425315"/>
    <w:rsid w:val="00425DC0"/>
    <w:rsid w:val="00431ABA"/>
    <w:rsid w:val="004322D2"/>
    <w:rsid w:val="0043358E"/>
    <w:rsid w:val="0043429D"/>
    <w:rsid w:val="00437773"/>
    <w:rsid w:val="0044058E"/>
    <w:rsid w:val="004422EB"/>
    <w:rsid w:val="00443C88"/>
    <w:rsid w:val="004440EA"/>
    <w:rsid w:val="004476B6"/>
    <w:rsid w:val="00455BDF"/>
    <w:rsid w:val="00456819"/>
    <w:rsid w:val="004630C6"/>
    <w:rsid w:val="00465909"/>
    <w:rsid w:val="00466609"/>
    <w:rsid w:val="004666C1"/>
    <w:rsid w:val="00467EAF"/>
    <w:rsid w:val="004701C9"/>
    <w:rsid w:val="00470849"/>
    <w:rsid w:val="00471302"/>
    <w:rsid w:val="0047172B"/>
    <w:rsid w:val="00472D4C"/>
    <w:rsid w:val="00473A0E"/>
    <w:rsid w:val="00474BEC"/>
    <w:rsid w:val="00480B7F"/>
    <w:rsid w:val="00481ECC"/>
    <w:rsid w:val="004831A4"/>
    <w:rsid w:val="004831FC"/>
    <w:rsid w:val="00486C37"/>
    <w:rsid w:val="00490035"/>
    <w:rsid w:val="0049010D"/>
    <w:rsid w:val="004928BE"/>
    <w:rsid w:val="004943EE"/>
    <w:rsid w:val="004946BE"/>
    <w:rsid w:val="0049561E"/>
    <w:rsid w:val="00497781"/>
    <w:rsid w:val="00497A7C"/>
    <w:rsid w:val="004A2EFA"/>
    <w:rsid w:val="004A44AF"/>
    <w:rsid w:val="004A4755"/>
    <w:rsid w:val="004A53C7"/>
    <w:rsid w:val="004A5D96"/>
    <w:rsid w:val="004A6B04"/>
    <w:rsid w:val="004A7494"/>
    <w:rsid w:val="004B117C"/>
    <w:rsid w:val="004B1CE2"/>
    <w:rsid w:val="004B20E0"/>
    <w:rsid w:val="004B2537"/>
    <w:rsid w:val="004B299C"/>
    <w:rsid w:val="004B3A14"/>
    <w:rsid w:val="004B3BA2"/>
    <w:rsid w:val="004B517E"/>
    <w:rsid w:val="004B6D5D"/>
    <w:rsid w:val="004C0F61"/>
    <w:rsid w:val="004C2A14"/>
    <w:rsid w:val="004C2EB2"/>
    <w:rsid w:val="004C35D9"/>
    <w:rsid w:val="004C5292"/>
    <w:rsid w:val="004C6E2D"/>
    <w:rsid w:val="004D0EC4"/>
    <w:rsid w:val="004D281C"/>
    <w:rsid w:val="004D2BF7"/>
    <w:rsid w:val="004D405E"/>
    <w:rsid w:val="004D45D3"/>
    <w:rsid w:val="004D496D"/>
    <w:rsid w:val="004D4EAE"/>
    <w:rsid w:val="004D7E30"/>
    <w:rsid w:val="004E189D"/>
    <w:rsid w:val="004E2D80"/>
    <w:rsid w:val="004E49F2"/>
    <w:rsid w:val="004E5375"/>
    <w:rsid w:val="004E60D6"/>
    <w:rsid w:val="004E62A8"/>
    <w:rsid w:val="004F05C9"/>
    <w:rsid w:val="004F16FC"/>
    <w:rsid w:val="004F29B8"/>
    <w:rsid w:val="004F393B"/>
    <w:rsid w:val="004F4F95"/>
    <w:rsid w:val="004F502C"/>
    <w:rsid w:val="004F5120"/>
    <w:rsid w:val="004F5549"/>
    <w:rsid w:val="004F6654"/>
    <w:rsid w:val="004F6CA5"/>
    <w:rsid w:val="004F73FE"/>
    <w:rsid w:val="004F7885"/>
    <w:rsid w:val="005001CD"/>
    <w:rsid w:val="00500DF5"/>
    <w:rsid w:val="00501D59"/>
    <w:rsid w:val="00501ECC"/>
    <w:rsid w:val="00503741"/>
    <w:rsid w:val="00504023"/>
    <w:rsid w:val="00505421"/>
    <w:rsid w:val="00506ABE"/>
    <w:rsid w:val="00510D31"/>
    <w:rsid w:val="00512653"/>
    <w:rsid w:val="00515E1B"/>
    <w:rsid w:val="0051772A"/>
    <w:rsid w:val="00517E13"/>
    <w:rsid w:val="00521B1D"/>
    <w:rsid w:val="00522EEE"/>
    <w:rsid w:val="00525B5D"/>
    <w:rsid w:val="00525F74"/>
    <w:rsid w:val="00526107"/>
    <w:rsid w:val="00526F74"/>
    <w:rsid w:val="00527596"/>
    <w:rsid w:val="00527D79"/>
    <w:rsid w:val="00531E89"/>
    <w:rsid w:val="005327F4"/>
    <w:rsid w:val="00535EC5"/>
    <w:rsid w:val="005372C9"/>
    <w:rsid w:val="00540F11"/>
    <w:rsid w:val="00544B20"/>
    <w:rsid w:val="005452CD"/>
    <w:rsid w:val="00545AAF"/>
    <w:rsid w:val="0054624A"/>
    <w:rsid w:val="00551E69"/>
    <w:rsid w:val="00552189"/>
    <w:rsid w:val="005528EA"/>
    <w:rsid w:val="00552E89"/>
    <w:rsid w:val="005536E8"/>
    <w:rsid w:val="00554C0D"/>
    <w:rsid w:val="0055527A"/>
    <w:rsid w:val="00556A00"/>
    <w:rsid w:val="005604AB"/>
    <w:rsid w:val="005610A8"/>
    <w:rsid w:val="0056127A"/>
    <w:rsid w:val="0056456D"/>
    <w:rsid w:val="00564A3C"/>
    <w:rsid w:val="00565EE9"/>
    <w:rsid w:val="0057207D"/>
    <w:rsid w:val="00572124"/>
    <w:rsid w:val="005732C7"/>
    <w:rsid w:val="00574323"/>
    <w:rsid w:val="0057732D"/>
    <w:rsid w:val="00581636"/>
    <w:rsid w:val="0058199B"/>
    <w:rsid w:val="005838CD"/>
    <w:rsid w:val="005856E6"/>
    <w:rsid w:val="00585EF8"/>
    <w:rsid w:val="0058616D"/>
    <w:rsid w:val="00587035"/>
    <w:rsid w:val="00590221"/>
    <w:rsid w:val="00592876"/>
    <w:rsid w:val="00595AA1"/>
    <w:rsid w:val="00596873"/>
    <w:rsid w:val="00596959"/>
    <w:rsid w:val="00596986"/>
    <w:rsid w:val="005A3205"/>
    <w:rsid w:val="005A3FA8"/>
    <w:rsid w:val="005A63AF"/>
    <w:rsid w:val="005B1645"/>
    <w:rsid w:val="005B17BB"/>
    <w:rsid w:val="005B78EB"/>
    <w:rsid w:val="005C1E14"/>
    <w:rsid w:val="005C3863"/>
    <w:rsid w:val="005D0E00"/>
    <w:rsid w:val="005D17F7"/>
    <w:rsid w:val="005D1E50"/>
    <w:rsid w:val="005D3A6D"/>
    <w:rsid w:val="005D4F72"/>
    <w:rsid w:val="005D5482"/>
    <w:rsid w:val="005D5618"/>
    <w:rsid w:val="005D71AA"/>
    <w:rsid w:val="005E04CB"/>
    <w:rsid w:val="005E0D3A"/>
    <w:rsid w:val="005E1F7D"/>
    <w:rsid w:val="005E20C9"/>
    <w:rsid w:val="005E3360"/>
    <w:rsid w:val="005E72B7"/>
    <w:rsid w:val="005F0257"/>
    <w:rsid w:val="005F1DC0"/>
    <w:rsid w:val="005F432A"/>
    <w:rsid w:val="005F60A1"/>
    <w:rsid w:val="005F6355"/>
    <w:rsid w:val="005F65FA"/>
    <w:rsid w:val="006022BB"/>
    <w:rsid w:val="0060238B"/>
    <w:rsid w:val="0060296D"/>
    <w:rsid w:val="00603550"/>
    <w:rsid w:val="00605A5C"/>
    <w:rsid w:val="00606080"/>
    <w:rsid w:val="0061074C"/>
    <w:rsid w:val="00610A9F"/>
    <w:rsid w:val="00610AA2"/>
    <w:rsid w:val="00611E03"/>
    <w:rsid w:val="00612300"/>
    <w:rsid w:val="0061298A"/>
    <w:rsid w:val="00615851"/>
    <w:rsid w:val="00616A83"/>
    <w:rsid w:val="00617AC9"/>
    <w:rsid w:val="00621359"/>
    <w:rsid w:val="00621ACD"/>
    <w:rsid w:val="006221AC"/>
    <w:rsid w:val="00622767"/>
    <w:rsid w:val="00622B79"/>
    <w:rsid w:val="006238B2"/>
    <w:rsid w:val="00624DCE"/>
    <w:rsid w:val="006263EE"/>
    <w:rsid w:val="00626AA6"/>
    <w:rsid w:val="00627DE5"/>
    <w:rsid w:val="006307C2"/>
    <w:rsid w:val="00631CD6"/>
    <w:rsid w:val="00634218"/>
    <w:rsid w:val="0063464F"/>
    <w:rsid w:val="006408C3"/>
    <w:rsid w:val="00642592"/>
    <w:rsid w:val="00642DF4"/>
    <w:rsid w:val="00644027"/>
    <w:rsid w:val="006448A5"/>
    <w:rsid w:val="00644D27"/>
    <w:rsid w:val="0064628D"/>
    <w:rsid w:val="00647785"/>
    <w:rsid w:val="0065230D"/>
    <w:rsid w:val="00652612"/>
    <w:rsid w:val="00662A57"/>
    <w:rsid w:val="0066384E"/>
    <w:rsid w:val="00663EC3"/>
    <w:rsid w:val="00664ABB"/>
    <w:rsid w:val="00664C1B"/>
    <w:rsid w:val="006652C1"/>
    <w:rsid w:val="00665A69"/>
    <w:rsid w:val="00671CB5"/>
    <w:rsid w:val="00675308"/>
    <w:rsid w:val="00676056"/>
    <w:rsid w:val="00676D9D"/>
    <w:rsid w:val="006771CB"/>
    <w:rsid w:val="00677E24"/>
    <w:rsid w:val="00682667"/>
    <w:rsid w:val="00682AB8"/>
    <w:rsid w:val="00684115"/>
    <w:rsid w:val="00684196"/>
    <w:rsid w:val="00686DC0"/>
    <w:rsid w:val="0068706E"/>
    <w:rsid w:val="006874F1"/>
    <w:rsid w:val="00691080"/>
    <w:rsid w:val="00693196"/>
    <w:rsid w:val="006933AE"/>
    <w:rsid w:val="006933C2"/>
    <w:rsid w:val="00695260"/>
    <w:rsid w:val="00697C86"/>
    <w:rsid w:val="006A350A"/>
    <w:rsid w:val="006A3569"/>
    <w:rsid w:val="006A36F8"/>
    <w:rsid w:val="006A3954"/>
    <w:rsid w:val="006A3D5B"/>
    <w:rsid w:val="006A4853"/>
    <w:rsid w:val="006A5DB5"/>
    <w:rsid w:val="006A658E"/>
    <w:rsid w:val="006A67BD"/>
    <w:rsid w:val="006A71E7"/>
    <w:rsid w:val="006A742A"/>
    <w:rsid w:val="006B2056"/>
    <w:rsid w:val="006B2CCE"/>
    <w:rsid w:val="006B32CA"/>
    <w:rsid w:val="006B34AF"/>
    <w:rsid w:val="006B550C"/>
    <w:rsid w:val="006C0A5F"/>
    <w:rsid w:val="006C23E2"/>
    <w:rsid w:val="006C3545"/>
    <w:rsid w:val="006C4139"/>
    <w:rsid w:val="006C4F87"/>
    <w:rsid w:val="006C530D"/>
    <w:rsid w:val="006C6EDF"/>
    <w:rsid w:val="006C79CF"/>
    <w:rsid w:val="006D0375"/>
    <w:rsid w:val="006D049E"/>
    <w:rsid w:val="006D0792"/>
    <w:rsid w:val="006D109A"/>
    <w:rsid w:val="006D2124"/>
    <w:rsid w:val="006D6B7A"/>
    <w:rsid w:val="006E0EDB"/>
    <w:rsid w:val="006E1F7F"/>
    <w:rsid w:val="006E22F5"/>
    <w:rsid w:val="006E2C5D"/>
    <w:rsid w:val="006E2D3A"/>
    <w:rsid w:val="006E499E"/>
    <w:rsid w:val="006E613B"/>
    <w:rsid w:val="006F0055"/>
    <w:rsid w:val="006F031B"/>
    <w:rsid w:val="006F1FBB"/>
    <w:rsid w:val="006F200C"/>
    <w:rsid w:val="006F2D6B"/>
    <w:rsid w:val="006F3F87"/>
    <w:rsid w:val="006F58A8"/>
    <w:rsid w:val="006F5FEA"/>
    <w:rsid w:val="006F7777"/>
    <w:rsid w:val="00700D80"/>
    <w:rsid w:val="0070116C"/>
    <w:rsid w:val="00701A02"/>
    <w:rsid w:val="00702728"/>
    <w:rsid w:val="00704155"/>
    <w:rsid w:val="007057CD"/>
    <w:rsid w:val="00706417"/>
    <w:rsid w:val="00707A0E"/>
    <w:rsid w:val="0071014E"/>
    <w:rsid w:val="00710DEF"/>
    <w:rsid w:val="00711CE0"/>
    <w:rsid w:val="00713577"/>
    <w:rsid w:val="0071467E"/>
    <w:rsid w:val="00714DC2"/>
    <w:rsid w:val="00715278"/>
    <w:rsid w:val="00716C6B"/>
    <w:rsid w:val="007216B0"/>
    <w:rsid w:val="00723A4E"/>
    <w:rsid w:val="0072406D"/>
    <w:rsid w:val="007257D8"/>
    <w:rsid w:val="00731B2B"/>
    <w:rsid w:val="00732EEF"/>
    <w:rsid w:val="00732FE3"/>
    <w:rsid w:val="007331E2"/>
    <w:rsid w:val="0073524B"/>
    <w:rsid w:val="00736BC1"/>
    <w:rsid w:val="0073736F"/>
    <w:rsid w:val="00742C92"/>
    <w:rsid w:val="007452DD"/>
    <w:rsid w:val="00751447"/>
    <w:rsid w:val="00752967"/>
    <w:rsid w:val="00756C14"/>
    <w:rsid w:val="007570C9"/>
    <w:rsid w:val="00760AFB"/>
    <w:rsid w:val="00761EFA"/>
    <w:rsid w:val="00765A73"/>
    <w:rsid w:val="00765AAE"/>
    <w:rsid w:val="007663B7"/>
    <w:rsid w:val="00770D3F"/>
    <w:rsid w:val="0077135D"/>
    <w:rsid w:val="00771C23"/>
    <w:rsid w:val="00774E04"/>
    <w:rsid w:val="007806AF"/>
    <w:rsid w:val="00784266"/>
    <w:rsid w:val="0078493C"/>
    <w:rsid w:val="007849AC"/>
    <w:rsid w:val="007860FB"/>
    <w:rsid w:val="00787BBF"/>
    <w:rsid w:val="00790B9A"/>
    <w:rsid w:val="00790C36"/>
    <w:rsid w:val="007910C8"/>
    <w:rsid w:val="00791222"/>
    <w:rsid w:val="00792FAB"/>
    <w:rsid w:val="007951C2"/>
    <w:rsid w:val="0079714B"/>
    <w:rsid w:val="00797255"/>
    <w:rsid w:val="007976E7"/>
    <w:rsid w:val="007A0CBF"/>
    <w:rsid w:val="007A148D"/>
    <w:rsid w:val="007A1532"/>
    <w:rsid w:val="007A351F"/>
    <w:rsid w:val="007A360C"/>
    <w:rsid w:val="007A6EAB"/>
    <w:rsid w:val="007B0E02"/>
    <w:rsid w:val="007B128A"/>
    <w:rsid w:val="007B13CC"/>
    <w:rsid w:val="007B2A77"/>
    <w:rsid w:val="007B2C40"/>
    <w:rsid w:val="007B307F"/>
    <w:rsid w:val="007B585C"/>
    <w:rsid w:val="007B5DF6"/>
    <w:rsid w:val="007B6930"/>
    <w:rsid w:val="007B6C4B"/>
    <w:rsid w:val="007B71A7"/>
    <w:rsid w:val="007B7507"/>
    <w:rsid w:val="007B7C9B"/>
    <w:rsid w:val="007C00C3"/>
    <w:rsid w:val="007C37C6"/>
    <w:rsid w:val="007C3EE5"/>
    <w:rsid w:val="007C4C64"/>
    <w:rsid w:val="007C50CB"/>
    <w:rsid w:val="007C533C"/>
    <w:rsid w:val="007C5DD1"/>
    <w:rsid w:val="007C7E10"/>
    <w:rsid w:val="007D4B89"/>
    <w:rsid w:val="007D54D8"/>
    <w:rsid w:val="007D6B52"/>
    <w:rsid w:val="007D6B9B"/>
    <w:rsid w:val="007D6E81"/>
    <w:rsid w:val="007E00AC"/>
    <w:rsid w:val="007E09DF"/>
    <w:rsid w:val="007E10A7"/>
    <w:rsid w:val="007E37E0"/>
    <w:rsid w:val="007E4AF8"/>
    <w:rsid w:val="007E560B"/>
    <w:rsid w:val="007E6ECE"/>
    <w:rsid w:val="007F0B12"/>
    <w:rsid w:val="007F3550"/>
    <w:rsid w:val="00801572"/>
    <w:rsid w:val="00805372"/>
    <w:rsid w:val="00806CDC"/>
    <w:rsid w:val="00807E98"/>
    <w:rsid w:val="00810844"/>
    <w:rsid w:val="0081243A"/>
    <w:rsid w:val="008125A0"/>
    <w:rsid w:val="00812D5E"/>
    <w:rsid w:val="00815113"/>
    <w:rsid w:val="00817F39"/>
    <w:rsid w:val="0082121D"/>
    <w:rsid w:val="00821412"/>
    <w:rsid w:val="00821B5A"/>
    <w:rsid w:val="008226F8"/>
    <w:rsid w:val="008261D4"/>
    <w:rsid w:val="00834192"/>
    <w:rsid w:val="00834BBC"/>
    <w:rsid w:val="00834CD5"/>
    <w:rsid w:val="0083530F"/>
    <w:rsid w:val="00836456"/>
    <w:rsid w:val="008369B7"/>
    <w:rsid w:val="00837B5C"/>
    <w:rsid w:val="00840335"/>
    <w:rsid w:val="008437B0"/>
    <w:rsid w:val="00844E93"/>
    <w:rsid w:val="00846569"/>
    <w:rsid w:val="008469F3"/>
    <w:rsid w:val="00847DA4"/>
    <w:rsid w:val="008507B8"/>
    <w:rsid w:val="008515D5"/>
    <w:rsid w:val="00853735"/>
    <w:rsid w:val="00856AAA"/>
    <w:rsid w:val="008579EC"/>
    <w:rsid w:val="00860D64"/>
    <w:rsid w:val="00860E44"/>
    <w:rsid w:val="00860FB3"/>
    <w:rsid w:val="00861D91"/>
    <w:rsid w:val="0086239D"/>
    <w:rsid w:val="008624F7"/>
    <w:rsid w:val="00866CE4"/>
    <w:rsid w:val="00872524"/>
    <w:rsid w:val="00872F61"/>
    <w:rsid w:val="00874F3C"/>
    <w:rsid w:val="0087510C"/>
    <w:rsid w:val="00875CEE"/>
    <w:rsid w:val="00876050"/>
    <w:rsid w:val="00876F3E"/>
    <w:rsid w:val="00883363"/>
    <w:rsid w:val="008839CE"/>
    <w:rsid w:val="00884C01"/>
    <w:rsid w:val="00886534"/>
    <w:rsid w:val="0089006A"/>
    <w:rsid w:val="008936B8"/>
    <w:rsid w:val="00893B76"/>
    <w:rsid w:val="008A0559"/>
    <w:rsid w:val="008A130E"/>
    <w:rsid w:val="008A562B"/>
    <w:rsid w:val="008A5EC6"/>
    <w:rsid w:val="008A64ED"/>
    <w:rsid w:val="008A70DA"/>
    <w:rsid w:val="008B13C4"/>
    <w:rsid w:val="008B571E"/>
    <w:rsid w:val="008C1237"/>
    <w:rsid w:val="008C1D2D"/>
    <w:rsid w:val="008C2075"/>
    <w:rsid w:val="008C26A7"/>
    <w:rsid w:val="008C4812"/>
    <w:rsid w:val="008D0243"/>
    <w:rsid w:val="008D0A30"/>
    <w:rsid w:val="008D1B33"/>
    <w:rsid w:val="008D2CD2"/>
    <w:rsid w:val="008D5AB3"/>
    <w:rsid w:val="008E0FFE"/>
    <w:rsid w:val="008E3E15"/>
    <w:rsid w:val="008E55A8"/>
    <w:rsid w:val="008F3C9C"/>
    <w:rsid w:val="008F4A0D"/>
    <w:rsid w:val="008F7D50"/>
    <w:rsid w:val="00900709"/>
    <w:rsid w:val="0090279C"/>
    <w:rsid w:val="00903179"/>
    <w:rsid w:val="00904ACC"/>
    <w:rsid w:val="0090646B"/>
    <w:rsid w:val="00906EE5"/>
    <w:rsid w:val="009100C5"/>
    <w:rsid w:val="0091165E"/>
    <w:rsid w:val="00911723"/>
    <w:rsid w:val="009135F8"/>
    <w:rsid w:val="009146D8"/>
    <w:rsid w:val="00914A6D"/>
    <w:rsid w:val="00914D82"/>
    <w:rsid w:val="0091704D"/>
    <w:rsid w:val="00920C08"/>
    <w:rsid w:val="00921562"/>
    <w:rsid w:val="009218F3"/>
    <w:rsid w:val="009233E8"/>
    <w:rsid w:val="0092436E"/>
    <w:rsid w:val="00924527"/>
    <w:rsid w:val="00924A79"/>
    <w:rsid w:val="0092595B"/>
    <w:rsid w:val="00927450"/>
    <w:rsid w:val="009305DA"/>
    <w:rsid w:val="00931741"/>
    <w:rsid w:val="00935272"/>
    <w:rsid w:val="00935979"/>
    <w:rsid w:val="00935A85"/>
    <w:rsid w:val="00935F4E"/>
    <w:rsid w:val="00942791"/>
    <w:rsid w:val="00944E04"/>
    <w:rsid w:val="00944E8B"/>
    <w:rsid w:val="00945A3E"/>
    <w:rsid w:val="00946162"/>
    <w:rsid w:val="0094665B"/>
    <w:rsid w:val="0094756E"/>
    <w:rsid w:val="009507A1"/>
    <w:rsid w:val="00954A75"/>
    <w:rsid w:val="00954B3B"/>
    <w:rsid w:val="0095576A"/>
    <w:rsid w:val="009575A2"/>
    <w:rsid w:val="009576B8"/>
    <w:rsid w:val="009602E6"/>
    <w:rsid w:val="00961527"/>
    <w:rsid w:val="00963218"/>
    <w:rsid w:val="00963EF0"/>
    <w:rsid w:val="00964759"/>
    <w:rsid w:val="00965F3D"/>
    <w:rsid w:val="00966F9B"/>
    <w:rsid w:val="00967398"/>
    <w:rsid w:val="009712AA"/>
    <w:rsid w:val="00971E0F"/>
    <w:rsid w:val="0097236E"/>
    <w:rsid w:val="00972D71"/>
    <w:rsid w:val="00977853"/>
    <w:rsid w:val="0098100A"/>
    <w:rsid w:val="00981A4D"/>
    <w:rsid w:val="0098298D"/>
    <w:rsid w:val="0098311A"/>
    <w:rsid w:val="00983829"/>
    <w:rsid w:val="00983874"/>
    <w:rsid w:val="009853C4"/>
    <w:rsid w:val="00986137"/>
    <w:rsid w:val="009920A5"/>
    <w:rsid w:val="00992E56"/>
    <w:rsid w:val="00994583"/>
    <w:rsid w:val="00994CF9"/>
    <w:rsid w:val="009956C3"/>
    <w:rsid w:val="009A08AF"/>
    <w:rsid w:val="009A15EC"/>
    <w:rsid w:val="009A19DE"/>
    <w:rsid w:val="009A1EA6"/>
    <w:rsid w:val="009A2B34"/>
    <w:rsid w:val="009A41C9"/>
    <w:rsid w:val="009A767F"/>
    <w:rsid w:val="009A7ED8"/>
    <w:rsid w:val="009B0733"/>
    <w:rsid w:val="009B0880"/>
    <w:rsid w:val="009B1273"/>
    <w:rsid w:val="009B19C7"/>
    <w:rsid w:val="009B1E73"/>
    <w:rsid w:val="009B2A9E"/>
    <w:rsid w:val="009B370D"/>
    <w:rsid w:val="009B4888"/>
    <w:rsid w:val="009B79AC"/>
    <w:rsid w:val="009C0B91"/>
    <w:rsid w:val="009C0F54"/>
    <w:rsid w:val="009C3A05"/>
    <w:rsid w:val="009C60C6"/>
    <w:rsid w:val="009C6FBC"/>
    <w:rsid w:val="009D16F3"/>
    <w:rsid w:val="009D27B9"/>
    <w:rsid w:val="009D34D9"/>
    <w:rsid w:val="009D3BB1"/>
    <w:rsid w:val="009D53EB"/>
    <w:rsid w:val="009D5761"/>
    <w:rsid w:val="009D58E9"/>
    <w:rsid w:val="009E1005"/>
    <w:rsid w:val="009E18AC"/>
    <w:rsid w:val="009E2591"/>
    <w:rsid w:val="009E3840"/>
    <w:rsid w:val="009E4645"/>
    <w:rsid w:val="009E531C"/>
    <w:rsid w:val="009E63CF"/>
    <w:rsid w:val="009E7E93"/>
    <w:rsid w:val="009F0B38"/>
    <w:rsid w:val="009F144E"/>
    <w:rsid w:val="009F2413"/>
    <w:rsid w:val="009F39EC"/>
    <w:rsid w:val="009F3DA0"/>
    <w:rsid w:val="009F40FF"/>
    <w:rsid w:val="009F554F"/>
    <w:rsid w:val="009F564F"/>
    <w:rsid w:val="009F7031"/>
    <w:rsid w:val="00A0128F"/>
    <w:rsid w:val="00A01DE6"/>
    <w:rsid w:val="00A05423"/>
    <w:rsid w:val="00A058BD"/>
    <w:rsid w:val="00A0749F"/>
    <w:rsid w:val="00A07B84"/>
    <w:rsid w:val="00A1077E"/>
    <w:rsid w:val="00A109E2"/>
    <w:rsid w:val="00A1146E"/>
    <w:rsid w:val="00A13492"/>
    <w:rsid w:val="00A136D5"/>
    <w:rsid w:val="00A17A0E"/>
    <w:rsid w:val="00A17A86"/>
    <w:rsid w:val="00A200F4"/>
    <w:rsid w:val="00A226CD"/>
    <w:rsid w:val="00A22E6D"/>
    <w:rsid w:val="00A2333A"/>
    <w:rsid w:val="00A24AB4"/>
    <w:rsid w:val="00A2560E"/>
    <w:rsid w:val="00A2601B"/>
    <w:rsid w:val="00A3076C"/>
    <w:rsid w:val="00A30E42"/>
    <w:rsid w:val="00A311C2"/>
    <w:rsid w:val="00A31801"/>
    <w:rsid w:val="00A33EBF"/>
    <w:rsid w:val="00A3466C"/>
    <w:rsid w:val="00A363CC"/>
    <w:rsid w:val="00A365B3"/>
    <w:rsid w:val="00A36DCE"/>
    <w:rsid w:val="00A436E8"/>
    <w:rsid w:val="00A43C84"/>
    <w:rsid w:val="00A452C6"/>
    <w:rsid w:val="00A45F4A"/>
    <w:rsid w:val="00A50644"/>
    <w:rsid w:val="00A52B33"/>
    <w:rsid w:val="00A54399"/>
    <w:rsid w:val="00A54CA2"/>
    <w:rsid w:val="00A551BF"/>
    <w:rsid w:val="00A55D74"/>
    <w:rsid w:val="00A56261"/>
    <w:rsid w:val="00A61033"/>
    <w:rsid w:val="00A65A65"/>
    <w:rsid w:val="00A65CB0"/>
    <w:rsid w:val="00A66AA2"/>
    <w:rsid w:val="00A675C6"/>
    <w:rsid w:val="00A7078D"/>
    <w:rsid w:val="00A709A1"/>
    <w:rsid w:val="00A71205"/>
    <w:rsid w:val="00A71486"/>
    <w:rsid w:val="00A72079"/>
    <w:rsid w:val="00A748A0"/>
    <w:rsid w:val="00A74AC4"/>
    <w:rsid w:val="00A75AD8"/>
    <w:rsid w:val="00A771AE"/>
    <w:rsid w:val="00A779F6"/>
    <w:rsid w:val="00A81375"/>
    <w:rsid w:val="00A82086"/>
    <w:rsid w:val="00A828B6"/>
    <w:rsid w:val="00A83F7F"/>
    <w:rsid w:val="00A8673F"/>
    <w:rsid w:val="00A87021"/>
    <w:rsid w:val="00A87AEC"/>
    <w:rsid w:val="00A9075D"/>
    <w:rsid w:val="00A90E69"/>
    <w:rsid w:val="00A91C32"/>
    <w:rsid w:val="00A95241"/>
    <w:rsid w:val="00AA01FC"/>
    <w:rsid w:val="00AA14E7"/>
    <w:rsid w:val="00AA1F19"/>
    <w:rsid w:val="00AA42D7"/>
    <w:rsid w:val="00AA50B8"/>
    <w:rsid w:val="00AA5DAB"/>
    <w:rsid w:val="00AA6688"/>
    <w:rsid w:val="00AA7F37"/>
    <w:rsid w:val="00AB07DD"/>
    <w:rsid w:val="00AB0B25"/>
    <w:rsid w:val="00AB0EA6"/>
    <w:rsid w:val="00AB193C"/>
    <w:rsid w:val="00AB22F9"/>
    <w:rsid w:val="00AB559E"/>
    <w:rsid w:val="00AB6EA2"/>
    <w:rsid w:val="00AB72EC"/>
    <w:rsid w:val="00AB7810"/>
    <w:rsid w:val="00AC0875"/>
    <w:rsid w:val="00AC1C3A"/>
    <w:rsid w:val="00AC23D4"/>
    <w:rsid w:val="00AC398B"/>
    <w:rsid w:val="00AC4BBD"/>
    <w:rsid w:val="00AC5A77"/>
    <w:rsid w:val="00AC612D"/>
    <w:rsid w:val="00AC6198"/>
    <w:rsid w:val="00AC6EFA"/>
    <w:rsid w:val="00AC71B0"/>
    <w:rsid w:val="00AD0534"/>
    <w:rsid w:val="00AD0AD9"/>
    <w:rsid w:val="00AD2690"/>
    <w:rsid w:val="00AD790D"/>
    <w:rsid w:val="00AE01D2"/>
    <w:rsid w:val="00AE1D1E"/>
    <w:rsid w:val="00AE389A"/>
    <w:rsid w:val="00AE48A4"/>
    <w:rsid w:val="00AE52BF"/>
    <w:rsid w:val="00AE6346"/>
    <w:rsid w:val="00AE7CE0"/>
    <w:rsid w:val="00AF1306"/>
    <w:rsid w:val="00AF211C"/>
    <w:rsid w:val="00AF3A0B"/>
    <w:rsid w:val="00AF6721"/>
    <w:rsid w:val="00AF67F2"/>
    <w:rsid w:val="00AF71CC"/>
    <w:rsid w:val="00AF7DCE"/>
    <w:rsid w:val="00B02429"/>
    <w:rsid w:val="00B02775"/>
    <w:rsid w:val="00B02CA4"/>
    <w:rsid w:val="00B02E42"/>
    <w:rsid w:val="00B03AAC"/>
    <w:rsid w:val="00B06BAA"/>
    <w:rsid w:val="00B10D0A"/>
    <w:rsid w:val="00B126AA"/>
    <w:rsid w:val="00B13D38"/>
    <w:rsid w:val="00B146DA"/>
    <w:rsid w:val="00B1707C"/>
    <w:rsid w:val="00B17450"/>
    <w:rsid w:val="00B17532"/>
    <w:rsid w:val="00B2077F"/>
    <w:rsid w:val="00B21344"/>
    <w:rsid w:val="00B2186F"/>
    <w:rsid w:val="00B21DB0"/>
    <w:rsid w:val="00B22F9F"/>
    <w:rsid w:val="00B250C6"/>
    <w:rsid w:val="00B311FD"/>
    <w:rsid w:val="00B34695"/>
    <w:rsid w:val="00B35646"/>
    <w:rsid w:val="00B35CDB"/>
    <w:rsid w:val="00B3730A"/>
    <w:rsid w:val="00B42202"/>
    <w:rsid w:val="00B43B8C"/>
    <w:rsid w:val="00B440DE"/>
    <w:rsid w:val="00B462A7"/>
    <w:rsid w:val="00B46542"/>
    <w:rsid w:val="00B475E0"/>
    <w:rsid w:val="00B509CD"/>
    <w:rsid w:val="00B51D81"/>
    <w:rsid w:val="00B5226E"/>
    <w:rsid w:val="00B53CDA"/>
    <w:rsid w:val="00B547C8"/>
    <w:rsid w:val="00B56A59"/>
    <w:rsid w:val="00B631F6"/>
    <w:rsid w:val="00B65FD6"/>
    <w:rsid w:val="00B66322"/>
    <w:rsid w:val="00B67A4C"/>
    <w:rsid w:val="00B708A0"/>
    <w:rsid w:val="00B73F0F"/>
    <w:rsid w:val="00B76A78"/>
    <w:rsid w:val="00B8166B"/>
    <w:rsid w:val="00B82896"/>
    <w:rsid w:val="00B834E9"/>
    <w:rsid w:val="00B83E98"/>
    <w:rsid w:val="00B85ACB"/>
    <w:rsid w:val="00B9136B"/>
    <w:rsid w:val="00B91F67"/>
    <w:rsid w:val="00B93CE7"/>
    <w:rsid w:val="00B949C1"/>
    <w:rsid w:val="00B96D52"/>
    <w:rsid w:val="00B977FD"/>
    <w:rsid w:val="00BA1DE6"/>
    <w:rsid w:val="00BA41BA"/>
    <w:rsid w:val="00BA4A4B"/>
    <w:rsid w:val="00BA4A5E"/>
    <w:rsid w:val="00BA62F1"/>
    <w:rsid w:val="00BA7533"/>
    <w:rsid w:val="00BB258D"/>
    <w:rsid w:val="00BB47C3"/>
    <w:rsid w:val="00BB5906"/>
    <w:rsid w:val="00BB59DA"/>
    <w:rsid w:val="00BB7300"/>
    <w:rsid w:val="00BB7E1C"/>
    <w:rsid w:val="00BC2347"/>
    <w:rsid w:val="00BC3720"/>
    <w:rsid w:val="00BC3DF9"/>
    <w:rsid w:val="00BC683D"/>
    <w:rsid w:val="00BD1077"/>
    <w:rsid w:val="00BD29F9"/>
    <w:rsid w:val="00BD3E4D"/>
    <w:rsid w:val="00BD40C1"/>
    <w:rsid w:val="00BD471B"/>
    <w:rsid w:val="00BD6306"/>
    <w:rsid w:val="00BD6946"/>
    <w:rsid w:val="00BD6CF9"/>
    <w:rsid w:val="00BE18A0"/>
    <w:rsid w:val="00BE2D9A"/>
    <w:rsid w:val="00BE3940"/>
    <w:rsid w:val="00BE653F"/>
    <w:rsid w:val="00BE67FE"/>
    <w:rsid w:val="00BF112C"/>
    <w:rsid w:val="00BF1BCF"/>
    <w:rsid w:val="00BF2823"/>
    <w:rsid w:val="00BF3A29"/>
    <w:rsid w:val="00BF3EF5"/>
    <w:rsid w:val="00BF43C7"/>
    <w:rsid w:val="00BF56DE"/>
    <w:rsid w:val="00BF6FC9"/>
    <w:rsid w:val="00BF77C8"/>
    <w:rsid w:val="00C000BB"/>
    <w:rsid w:val="00C00B8A"/>
    <w:rsid w:val="00C03838"/>
    <w:rsid w:val="00C06841"/>
    <w:rsid w:val="00C07C41"/>
    <w:rsid w:val="00C12C2A"/>
    <w:rsid w:val="00C13067"/>
    <w:rsid w:val="00C158D1"/>
    <w:rsid w:val="00C168B7"/>
    <w:rsid w:val="00C176A8"/>
    <w:rsid w:val="00C17BA5"/>
    <w:rsid w:val="00C2045F"/>
    <w:rsid w:val="00C21C20"/>
    <w:rsid w:val="00C21DBE"/>
    <w:rsid w:val="00C227E4"/>
    <w:rsid w:val="00C23F25"/>
    <w:rsid w:val="00C244FE"/>
    <w:rsid w:val="00C24950"/>
    <w:rsid w:val="00C26AEC"/>
    <w:rsid w:val="00C3252E"/>
    <w:rsid w:val="00C327D7"/>
    <w:rsid w:val="00C32945"/>
    <w:rsid w:val="00C32A60"/>
    <w:rsid w:val="00C32A85"/>
    <w:rsid w:val="00C32B9D"/>
    <w:rsid w:val="00C35D78"/>
    <w:rsid w:val="00C362CF"/>
    <w:rsid w:val="00C37326"/>
    <w:rsid w:val="00C40CB1"/>
    <w:rsid w:val="00C41BDA"/>
    <w:rsid w:val="00C41E8B"/>
    <w:rsid w:val="00C4217B"/>
    <w:rsid w:val="00C42527"/>
    <w:rsid w:val="00C46DCA"/>
    <w:rsid w:val="00C51976"/>
    <w:rsid w:val="00C52F07"/>
    <w:rsid w:val="00C53576"/>
    <w:rsid w:val="00C54C04"/>
    <w:rsid w:val="00C554FD"/>
    <w:rsid w:val="00C57A98"/>
    <w:rsid w:val="00C57BC9"/>
    <w:rsid w:val="00C60CAB"/>
    <w:rsid w:val="00C645AA"/>
    <w:rsid w:val="00C653C7"/>
    <w:rsid w:val="00C66AD9"/>
    <w:rsid w:val="00C66DD2"/>
    <w:rsid w:val="00C67AC9"/>
    <w:rsid w:val="00C7246E"/>
    <w:rsid w:val="00C727A6"/>
    <w:rsid w:val="00C754BE"/>
    <w:rsid w:val="00C779EB"/>
    <w:rsid w:val="00C77C19"/>
    <w:rsid w:val="00C80ADD"/>
    <w:rsid w:val="00C87656"/>
    <w:rsid w:val="00C876C1"/>
    <w:rsid w:val="00C87AA4"/>
    <w:rsid w:val="00C902EF"/>
    <w:rsid w:val="00C91CFC"/>
    <w:rsid w:val="00C933B8"/>
    <w:rsid w:val="00C93BF0"/>
    <w:rsid w:val="00C9660F"/>
    <w:rsid w:val="00CA2728"/>
    <w:rsid w:val="00CA2791"/>
    <w:rsid w:val="00CA325B"/>
    <w:rsid w:val="00CA4069"/>
    <w:rsid w:val="00CA4649"/>
    <w:rsid w:val="00CA6298"/>
    <w:rsid w:val="00CA7ABE"/>
    <w:rsid w:val="00CB0394"/>
    <w:rsid w:val="00CB3346"/>
    <w:rsid w:val="00CB3F0B"/>
    <w:rsid w:val="00CB4DA8"/>
    <w:rsid w:val="00CB7253"/>
    <w:rsid w:val="00CC0BA2"/>
    <w:rsid w:val="00CC361D"/>
    <w:rsid w:val="00CC3793"/>
    <w:rsid w:val="00CC3B8D"/>
    <w:rsid w:val="00CC3CC0"/>
    <w:rsid w:val="00CC640D"/>
    <w:rsid w:val="00CC72D2"/>
    <w:rsid w:val="00CD2F0A"/>
    <w:rsid w:val="00CD315D"/>
    <w:rsid w:val="00CD5860"/>
    <w:rsid w:val="00CD64D7"/>
    <w:rsid w:val="00CD72C5"/>
    <w:rsid w:val="00CE0B46"/>
    <w:rsid w:val="00CE2D63"/>
    <w:rsid w:val="00CE5030"/>
    <w:rsid w:val="00CE6D77"/>
    <w:rsid w:val="00CE7099"/>
    <w:rsid w:val="00CF090A"/>
    <w:rsid w:val="00CF5468"/>
    <w:rsid w:val="00CF5474"/>
    <w:rsid w:val="00CF6352"/>
    <w:rsid w:val="00CF675A"/>
    <w:rsid w:val="00CF755E"/>
    <w:rsid w:val="00CF771C"/>
    <w:rsid w:val="00D0021E"/>
    <w:rsid w:val="00D02A65"/>
    <w:rsid w:val="00D02E42"/>
    <w:rsid w:val="00D056DA"/>
    <w:rsid w:val="00D05D7B"/>
    <w:rsid w:val="00D1005A"/>
    <w:rsid w:val="00D11F9E"/>
    <w:rsid w:val="00D13EEE"/>
    <w:rsid w:val="00D156C2"/>
    <w:rsid w:val="00D15764"/>
    <w:rsid w:val="00D17402"/>
    <w:rsid w:val="00D20458"/>
    <w:rsid w:val="00D20E15"/>
    <w:rsid w:val="00D2175D"/>
    <w:rsid w:val="00D2282E"/>
    <w:rsid w:val="00D22E54"/>
    <w:rsid w:val="00D23665"/>
    <w:rsid w:val="00D25FC7"/>
    <w:rsid w:val="00D307E5"/>
    <w:rsid w:val="00D34B40"/>
    <w:rsid w:val="00D3605E"/>
    <w:rsid w:val="00D415BD"/>
    <w:rsid w:val="00D41F7E"/>
    <w:rsid w:val="00D422BB"/>
    <w:rsid w:val="00D422BD"/>
    <w:rsid w:val="00D42838"/>
    <w:rsid w:val="00D43AA8"/>
    <w:rsid w:val="00D451C8"/>
    <w:rsid w:val="00D467BD"/>
    <w:rsid w:val="00D53304"/>
    <w:rsid w:val="00D54590"/>
    <w:rsid w:val="00D5466D"/>
    <w:rsid w:val="00D565E9"/>
    <w:rsid w:val="00D609DC"/>
    <w:rsid w:val="00D6179C"/>
    <w:rsid w:val="00D61E46"/>
    <w:rsid w:val="00D6291C"/>
    <w:rsid w:val="00D64661"/>
    <w:rsid w:val="00D65E62"/>
    <w:rsid w:val="00D66521"/>
    <w:rsid w:val="00D708DA"/>
    <w:rsid w:val="00D70E4E"/>
    <w:rsid w:val="00D718CB"/>
    <w:rsid w:val="00D719EB"/>
    <w:rsid w:val="00D72751"/>
    <w:rsid w:val="00D72CFA"/>
    <w:rsid w:val="00D735EF"/>
    <w:rsid w:val="00D736C1"/>
    <w:rsid w:val="00D74331"/>
    <w:rsid w:val="00D75654"/>
    <w:rsid w:val="00D8073B"/>
    <w:rsid w:val="00D80DF1"/>
    <w:rsid w:val="00D81F69"/>
    <w:rsid w:val="00D828D3"/>
    <w:rsid w:val="00D82A64"/>
    <w:rsid w:val="00D82EEA"/>
    <w:rsid w:val="00D8434C"/>
    <w:rsid w:val="00D8659E"/>
    <w:rsid w:val="00D915C9"/>
    <w:rsid w:val="00D91D40"/>
    <w:rsid w:val="00D94458"/>
    <w:rsid w:val="00D948A9"/>
    <w:rsid w:val="00D94CF8"/>
    <w:rsid w:val="00D951A6"/>
    <w:rsid w:val="00D959C7"/>
    <w:rsid w:val="00D97665"/>
    <w:rsid w:val="00DA1084"/>
    <w:rsid w:val="00DA1803"/>
    <w:rsid w:val="00DA3083"/>
    <w:rsid w:val="00DA389A"/>
    <w:rsid w:val="00DA4446"/>
    <w:rsid w:val="00DA6C24"/>
    <w:rsid w:val="00DA7175"/>
    <w:rsid w:val="00DB0F14"/>
    <w:rsid w:val="00DB1478"/>
    <w:rsid w:val="00DB1CF9"/>
    <w:rsid w:val="00DB3C96"/>
    <w:rsid w:val="00DB3FFE"/>
    <w:rsid w:val="00DB5585"/>
    <w:rsid w:val="00DB6154"/>
    <w:rsid w:val="00DB6420"/>
    <w:rsid w:val="00DC1559"/>
    <w:rsid w:val="00DC18B1"/>
    <w:rsid w:val="00DC1A9C"/>
    <w:rsid w:val="00DC3853"/>
    <w:rsid w:val="00DC4C5D"/>
    <w:rsid w:val="00DC6C7C"/>
    <w:rsid w:val="00DD0B56"/>
    <w:rsid w:val="00DD1F0A"/>
    <w:rsid w:val="00DD2965"/>
    <w:rsid w:val="00DD2E17"/>
    <w:rsid w:val="00DD436B"/>
    <w:rsid w:val="00DD697A"/>
    <w:rsid w:val="00DE0699"/>
    <w:rsid w:val="00DE6C96"/>
    <w:rsid w:val="00DF170B"/>
    <w:rsid w:val="00DF28C1"/>
    <w:rsid w:val="00DF2F29"/>
    <w:rsid w:val="00DF399D"/>
    <w:rsid w:val="00DF4C81"/>
    <w:rsid w:val="00DF5F89"/>
    <w:rsid w:val="00E00459"/>
    <w:rsid w:val="00E02FF6"/>
    <w:rsid w:val="00E03C5E"/>
    <w:rsid w:val="00E04AD3"/>
    <w:rsid w:val="00E05A04"/>
    <w:rsid w:val="00E06E35"/>
    <w:rsid w:val="00E1203B"/>
    <w:rsid w:val="00E122B5"/>
    <w:rsid w:val="00E129FE"/>
    <w:rsid w:val="00E12E37"/>
    <w:rsid w:val="00E1477F"/>
    <w:rsid w:val="00E1526D"/>
    <w:rsid w:val="00E1771F"/>
    <w:rsid w:val="00E2005E"/>
    <w:rsid w:val="00E24E3F"/>
    <w:rsid w:val="00E25F23"/>
    <w:rsid w:val="00E27801"/>
    <w:rsid w:val="00E279C1"/>
    <w:rsid w:val="00E31016"/>
    <w:rsid w:val="00E31DBD"/>
    <w:rsid w:val="00E36A3C"/>
    <w:rsid w:val="00E41EC5"/>
    <w:rsid w:val="00E42664"/>
    <w:rsid w:val="00E44DC3"/>
    <w:rsid w:val="00E506DF"/>
    <w:rsid w:val="00E510EB"/>
    <w:rsid w:val="00E5186A"/>
    <w:rsid w:val="00E54AA9"/>
    <w:rsid w:val="00E560A2"/>
    <w:rsid w:val="00E576D7"/>
    <w:rsid w:val="00E62533"/>
    <w:rsid w:val="00E62E1B"/>
    <w:rsid w:val="00E63AD1"/>
    <w:rsid w:val="00E66BA4"/>
    <w:rsid w:val="00E73A12"/>
    <w:rsid w:val="00E7679D"/>
    <w:rsid w:val="00E80EEE"/>
    <w:rsid w:val="00E82F04"/>
    <w:rsid w:val="00E84D3E"/>
    <w:rsid w:val="00E8678A"/>
    <w:rsid w:val="00E8743B"/>
    <w:rsid w:val="00E8751B"/>
    <w:rsid w:val="00E907A2"/>
    <w:rsid w:val="00E91801"/>
    <w:rsid w:val="00E935D3"/>
    <w:rsid w:val="00E95BDE"/>
    <w:rsid w:val="00E95DBA"/>
    <w:rsid w:val="00E97A27"/>
    <w:rsid w:val="00EA0157"/>
    <w:rsid w:val="00EA1776"/>
    <w:rsid w:val="00EA77BE"/>
    <w:rsid w:val="00EB7656"/>
    <w:rsid w:val="00EB7B82"/>
    <w:rsid w:val="00EC0DC4"/>
    <w:rsid w:val="00EC1ED3"/>
    <w:rsid w:val="00EC28E7"/>
    <w:rsid w:val="00EC310C"/>
    <w:rsid w:val="00EC74F7"/>
    <w:rsid w:val="00ED16B9"/>
    <w:rsid w:val="00ED1CE0"/>
    <w:rsid w:val="00ED2EEF"/>
    <w:rsid w:val="00ED3C83"/>
    <w:rsid w:val="00ED4494"/>
    <w:rsid w:val="00ED69A0"/>
    <w:rsid w:val="00ED6DD0"/>
    <w:rsid w:val="00ED7F08"/>
    <w:rsid w:val="00EE03D6"/>
    <w:rsid w:val="00EE1020"/>
    <w:rsid w:val="00EE17C1"/>
    <w:rsid w:val="00EE1AB0"/>
    <w:rsid w:val="00EE5573"/>
    <w:rsid w:val="00EE5A6A"/>
    <w:rsid w:val="00EE661A"/>
    <w:rsid w:val="00EE70AD"/>
    <w:rsid w:val="00EE7BB0"/>
    <w:rsid w:val="00EF0839"/>
    <w:rsid w:val="00EF0DA2"/>
    <w:rsid w:val="00EF0E98"/>
    <w:rsid w:val="00EF18D1"/>
    <w:rsid w:val="00EF28AE"/>
    <w:rsid w:val="00EF28E1"/>
    <w:rsid w:val="00EF5FFA"/>
    <w:rsid w:val="00F01F4D"/>
    <w:rsid w:val="00F02328"/>
    <w:rsid w:val="00F04290"/>
    <w:rsid w:val="00F04427"/>
    <w:rsid w:val="00F05D9C"/>
    <w:rsid w:val="00F06035"/>
    <w:rsid w:val="00F06376"/>
    <w:rsid w:val="00F10630"/>
    <w:rsid w:val="00F11406"/>
    <w:rsid w:val="00F119D3"/>
    <w:rsid w:val="00F12099"/>
    <w:rsid w:val="00F12C05"/>
    <w:rsid w:val="00F13990"/>
    <w:rsid w:val="00F14BEC"/>
    <w:rsid w:val="00F20DD5"/>
    <w:rsid w:val="00F21C28"/>
    <w:rsid w:val="00F23967"/>
    <w:rsid w:val="00F24F17"/>
    <w:rsid w:val="00F254B9"/>
    <w:rsid w:val="00F26977"/>
    <w:rsid w:val="00F3052C"/>
    <w:rsid w:val="00F33D94"/>
    <w:rsid w:val="00F349D0"/>
    <w:rsid w:val="00F37C69"/>
    <w:rsid w:val="00F414AE"/>
    <w:rsid w:val="00F41D46"/>
    <w:rsid w:val="00F43261"/>
    <w:rsid w:val="00F4446E"/>
    <w:rsid w:val="00F47808"/>
    <w:rsid w:val="00F505BB"/>
    <w:rsid w:val="00F5173E"/>
    <w:rsid w:val="00F525D0"/>
    <w:rsid w:val="00F538EA"/>
    <w:rsid w:val="00F5421C"/>
    <w:rsid w:val="00F54F02"/>
    <w:rsid w:val="00F5769A"/>
    <w:rsid w:val="00F63DAB"/>
    <w:rsid w:val="00F645F3"/>
    <w:rsid w:val="00F646D3"/>
    <w:rsid w:val="00F66727"/>
    <w:rsid w:val="00F66B51"/>
    <w:rsid w:val="00F66E0C"/>
    <w:rsid w:val="00F6775E"/>
    <w:rsid w:val="00F72B52"/>
    <w:rsid w:val="00F758F4"/>
    <w:rsid w:val="00F759EB"/>
    <w:rsid w:val="00F75B70"/>
    <w:rsid w:val="00F77F44"/>
    <w:rsid w:val="00F80829"/>
    <w:rsid w:val="00F83D5F"/>
    <w:rsid w:val="00F8522D"/>
    <w:rsid w:val="00F860A0"/>
    <w:rsid w:val="00F8780E"/>
    <w:rsid w:val="00FA050B"/>
    <w:rsid w:val="00FA11AD"/>
    <w:rsid w:val="00FA47B6"/>
    <w:rsid w:val="00FA548F"/>
    <w:rsid w:val="00FA6283"/>
    <w:rsid w:val="00FA7932"/>
    <w:rsid w:val="00FB10D7"/>
    <w:rsid w:val="00FB1341"/>
    <w:rsid w:val="00FB15BD"/>
    <w:rsid w:val="00FB2DB3"/>
    <w:rsid w:val="00FB3A41"/>
    <w:rsid w:val="00FB5C32"/>
    <w:rsid w:val="00FB69FB"/>
    <w:rsid w:val="00FB6FBB"/>
    <w:rsid w:val="00FC155F"/>
    <w:rsid w:val="00FC1A76"/>
    <w:rsid w:val="00FC2211"/>
    <w:rsid w:val="00FC2F2A"/>
    <w:rsid w:val="00FD2E64"/>
    <w:rsid w:val="00FD6B6E"/>
    <w:rsid w:val="00FD6DDF"/>
    <w:rsid w:val="00FD7022"/>
    <w:rsid w:val="00FD726D"/>
    <w:rsid w:val="00FE1F5E"/>
    <w:rsid w:val="00FE7897"/>
    <w:rsid w:val="00FF3C16"/>
    <w:rsid w:val="00FF3E8E"/>
    <w:rsid w:val="00FF61B5"/>
    <w:rsid w:val="00FF7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F122BA"/>
  <w15:chartTrackingRefBased/>
  <w15:docId w15:val="{703AD730-AB16-BC4F-963C-EF4A9EA25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3E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D5618"/>
    <w:pPr>
      <w:ind w:leftChars="400" w:left="840"/>
    </w:pPr>
  </w:style>
  <w:style w:type="paragraph" w:styleId="a5">
    <w:name w:val="Balloon Text"/>
    <w:basedOn w:val="a"/>
    <w:link w:val="a6"/>
    <w:uiPriority w:val="99"/>
    <w:semiHidden/>
    <w:unhideWhenUsed/>
    <w:rsid w:val="00BB47C3"/>
    <w:rPr>
      <w:rFonts w:ascii="Times New Roman" w:hAnsi="Times New Roman" w:cs="Times New Roman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B47C3"/>
    <w:rPr>
      <w:rFonts w:ascii="Times New Roman" w:hAnsi="Times New Roman" w:cs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6238B2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6238B2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rsid w:val="006238B2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238B2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6238B2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077709"/>
    <w:pPr>
      <w:jc w:val="left"/>
    </w:pPr>
  </w:style>
  <w:style w:type="paragraph" w:customStyle="1" w:styleId="EndNoteBibliographyTitle">
    <w:name w:val="EndNote Bibliography Title"/>
    <w:basedOn w:val="a"/>
    <w:link w:val="EndNoteBibliographyTitle0"/>
    <w:rsid w:val="00327AAA"/>
    <w:pPr>
      <w:jc w:val="center"/>
    </w:pPr>
    <w:rPr>
      <w:rFonts w:ascii="游明朝" w:eastAsia="游明朝" w:hAnsi="游明朝"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327AAA"/>
    <w:rPr>
      <w:rFonts w:ascii="游明朝" w:eastAsia="游明朝" w:hAnsi="游明朝"/>
      <w:sz w:val="20"/>
    </w:rPr>
  </w:style>
  <w:style w:type="paragraph" w:customStyle="1" w:styleId="EndNoteBibliography">
    <w:name w:val="EndNote Bibliography"/>
    <w:basedOn w:val="a"/>
    <w:link w:val="EndNoteBibliography0"/>
    <w:rsid w:val="00327AAA"/>
    <w:rPr>
      <w:rFonts w:ascii="游明朝" w:eastAsia="游明朝" w:hAnsi="游明朝"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27AAA"/>
    <w:rPr>
      <w:rFonts w:ascii="游明朝" w:eastAsia="游明朝" w:hAnsi="游明朝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6119114-5AEE-FF45-BE5D-4C7B279DDE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2</TotalTime>
  <Pages>2</Pages>
  <Words>327</Words>
  <Characters>186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橋本 洋章</dc:creator>
  <cp:lastModifiedBy>洋章 橋本</cp:lastModifiedBy>
  <cp:revision>997</cp:revision>
  <dcterms:created xsi:type="dcterms:W3CDTF">2021-11-18T07:52:00Z</dcterms:created>
  <dcterms:modified xsi:type="dcterms:W3CDTF">2022-11-08T14:21:00Z</dcterms:modified>
</cp:coreProperties>
</file>